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B3A621" w14:textId="77777777" w:rsidR="00DC795D" w:rsidRPr="001A10AD" w:rsidRDefault="00DC795D" w:rsidP="00DC795D">
      <w:pPr>
        <w:autoSpaceDE/>
        <w:autoSpaceDN/>
        <w:adjustRightInd/>
        <w:spacing w:line="480" w:lineRule="auto"/>
        <w:rPr>
          <w:rFonts w:ascii="Times New Roman" w:hAnsi="Times New Roman" w:cs="Times New Roman"/>
          <w:lang w:val="en-US"/>
        </w:rPr>
      </w:pPr>
      <w:r w:rsidRPr="00594332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>8</w:t>
      </w:r>
      <w:r w:rsidRPr="00594332">
        <w:rPr>
          <w:rFonts w:ascii="Times New Roman" w:hAnsi="Times New Roman" w:cs="Times New Roman"/>
          <w:b/>
          <w:bCs/>
          <w:lang w:val="en-US"/>
        </w:rPr>
        <w:t xml:space="preserve"> Table.</w:t>
      </w: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</w:t>
      </w:r>
      <w:r w:rsidRPr="00594332">
        <w:rPr>
          <w:rFonts w:ascii="Times New Roman" w:hAnsi="Times New Roman" w:cs="Times New Roman"/>
          <w:b/>
          <w:bCs/>
          <w:lang w:val="en-US"/>
        </w:rPr>
        <w:t>Linear Regression with Imputed Data (Wave 7) and Covariates</w:t>
      </w:r>
    </w:p>
    <w:tbl>
      <w:tblPr>
        <w:tblStyle w:val="Tabellenraster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709"/>
        <w:gridCol w:w="2410"/>
        <w:gridCol w:w="992"/>
        <w:gridCol w:w="851"/>
        <w:gridCol w:w="992"/>
        <w:gridCol w:w="966"/>
        <w:gridCol w:w="1013"/>
        <w:gridCol w:w="1139"/>
        <w:gridCol w:w="993"/>
      </w:tblGrid>
      <w:tr w:rsidR="00DC795D" w:rsidRPr="00BC1E65" w14:paraId="408754AC" w14:textId="77777777" w:rsidTr="00594332">
        <w:trPr>
          <w:trHeight w:val="20"/>
        </w:trPr>
        <w:tc>
          <w:tcPr>
            <w:tcW w:w="709" w:type="dxa"/>
            <w:vMerge w:val="restart"/>
          </w:tcPr>
          <w:p w14:paraId="7EF9383F" w14:textId="77777777" w:rsidR="00DC795D" w:rsidRPr="00594332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3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mput</w:t>
            </w:r>
          </w:p>
        </w:tc>
        <w:tc>
          <w:tcPr>
            <w:tcW w:w="2410" w:type="dxa"/>
            <w:vMerge w:val="restart"/>
          </w:tcPr>
          <w:p w14:paraId="39EFB72F" w14:textId="77777777" w:rsidR="00DC795D" w:rsidRPr="00594332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3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el</w:t>
            </w:r>
          </w:p>
        </w:tc>
        <w:tc>
          <w:tcPr>
            <w:tcW w:w="992" w:type="dxa"/>
            <w:vMerge w:val="restart"/>
          </w:tcPr>
          <w:p w14:paraId="3C5347F0" w14:textId="77777777" w:rsidR="00DC795D" w:rsidRPr="00594332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3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</w:t>
            </w:r>
          </w:p>
        </w:tc>
        <w:tc>
          <w:tcPr>
            <w:tcW w:w="851" w:type="dxa"/>
            <w:vMerge w:val="restart"/>
          </w:tcPr>
          <w:p w14:paraId="61FB8F10" w14:textId="77777777" w:rsidR="00DC795D" w:rsidRPr="00594332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3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</w:t>
            </w:r>
          </w:p>
        </w:tc>
        <w:tc>
          <w:tcPr>
            <w:tcW w:w="992" w:type="dxa"/>
            <w:vMerge w:val="restart"/>
          </w:tcPr>
          <w:p w14:paraId="0AAC4097" w14:textId="77777777" w:rsidR="00DC795D" w:rsidRPr="00594332" w:rsidRDefault="00DC795D" w:rsidP="005943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3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eta</w:t>
            </w:r>
          </w:p>
        </w:tc>
        <w:tc>
          <w:tcPr>
            <w:tcW w:w="966" w:type="dxa"/>
            <w:vMerge w:val="restart"/>
          </w:tcPr>
          <w:p w14:paraId="0D36AA4A" w14:textId="77777777" w:rsidR="00DC795D" w:rsidRPr="00594332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3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</w:t>
            </w:r>
          </w:p>
        </w:tc>
        <w:tc>
          <w:tcPr>
            <w:tcW w:w="1013" w:type="dxa"/>
            <w:vMerge w:val="restart"/>
          </w:tcPr>
          <w:p w14:paraId="052F8CAA" w14:textId="77777777" w:rsidR="00DC795D" w:rsidRPr="00594332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3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</w:t>
            </w:r>
          </w:p>
        </w:tc>
        <w:tc>
          <w:tcPr>
            <w:tcW w:w="2132" w:type="dxa"/>
            <w:gridSpan w:val="2"/>
          </w:tcPr>
          <w:p w14:paraId="0C33F694" w14:textId="77777777" w:rsidR="00DC795D" w:rsidRPr="00594332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3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5.0% CI for B</w:t>
            </w:r>
          </w:p>
        </w:tc>
      </w:tr>
      <w:tr w:rsidR="00DC795D" w:rsidRPr="00BC1E65" w14:paraId="010EF365" w14:textId="77777777" w:rsidTr="00594332">
        <w:trPr>
          <w:trHeight w:val="20"/>
        </w:trPr>
        <w:tc>
          <w:tcPr>
            <w:tcW w:w="709" w:type="dxa"/>
            <w:vMerge/>
          </w:tcPr>
          <w:p w14:paraId="22C81A36" w14:textId="77777777" w:rsidR="00DC795D" w:rsidRPr="00594332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410" w:type="dxa"/>
            <w:vMerge/>
          </w:tcPr>
          <w:p w14:paraId="71A24748" w14:textId="77777777" w:rsidR="00DC795D" w:rsidRPr="00594332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992" w:type="dxa"/>
            <w:vMerge/>
          </w:tcPr>
          <w:p w14:paraId="799581CD" w14:textId="77777777" w:rsidR="00DC795D" w:rsidRPr="00594332" w:rsidRDefault="00DC795D" w:rsidP="00594332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51" w:type="dxa"/>
            <w:vMerge/>
          </w:tcPr>
          <w:p w14:paraId="77A17DFF" w14:textId="77777777" w:rsidR="00DC795D" w:rsidRPr="00594332" w:rsidRDefault="00DC795D" w:rsidP="00594332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992" w:type="dxa"/>
            <w:vMerge/>
          </w:tcPr>
          <w:p w14:paraId="096B8877" w14:textId="77777777" w:rsidR="00DC795D" w:rsidRPr="00594332" w:rsidRDefault="00DC795D" w:rsidP="005943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966" w:type="dxa"/>
            <w:vMerge/>
          </w:tcPr>
          <w:p w14:paraId="7D5EF533" w14:textId="77777777" w:rsidR="00DC795D" w:rsidRPr="00594332" w:rsidRDefault="00DC795D" w:rsidP="00594332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13" w:type="dxa"/>
            <w:vMerge/>
          </w:tcPr>
          <w:p w14:paraId="3EF199AB" w14:textId="77777777" w:rsidR="00DC795D" w:rsidRPr="00594332" w:rsidRDefault="00DC795D" w:rsidP="00594332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139" w:type="dxa"/>
          </w:tcPr>
          <w:p w14:paraId="55A0FD93" w14:textId="77777777" w:rsidR="00DC795D" w:rsidRPr="00594332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3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wer</w:t>
            </w:r>
          </w:p>
        </w:tc>
        <w:tc>
          <w:tcPr>
            <w:tcW w:w="993" w:type="dxa"/>
          </w:tcPr>
          <w:p w14:paraId="1C2CE30C" w14:textId="77777777" w:rsidR="00DC795D" w:rsidRPr="00594332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3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pper</w:t>
            </w:r>
          </w:p>
        </w:tc>
      </w:tr>
      <w:tr w:rsidR="00DC795D" w:rsidRPr="00BC1E65" w14:paraId="0E33BD11" w14:textId="77777777" w:rsidTr="00594332">
        <w:trPr>
          <w:trHeight w:val="20"/>
        </w:trPr>
        <w:tc>
          <w:tcPr>
            <w:tcW w:w="709" w:type="dxa"/>
            <w:vMerge w:val="restart"/>
          </w:tcPr>
          <w:p w14:paraId="359C075D" w14:textId="77777777" w:rsidR="00DC795D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BC1E65">
              <w:rPr>
                <w:rFonts w:ascii="Times New Roman" w:hAnsi="Times New Roman" w:cs="Times New Roman"/>
                <w:color w:val="000000" w:themeColor="text1"/>
              </w:rPr>
              <w:t xml:space="preserve">1 </w:t>
            </w:r>
          </w:p>
          <w:p w14:paraId="3DD351EE" w14:textId="77777777" w:rsidR="00DC795D" w:rsidRPr="00BC1E65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</w:tcPr>
          <w:p w14:paraId="6EFADFEA" w14:textId="77777777" w:rsidR="00DC795D" w:rsidRPr="001A10AD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Constant</w:t>
            </w:r>
          </w:p>
        </w:tc>
        <w:tc>
          <w:tcPr>
            <w:tcW w:w="992" w:type="dxa"/>
          </w:tcPr>
          <w:p w14:paraId="296D06A6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38.6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51" w:type="dxa"/>
          </w:tcPr>
          <w:p w14:paraId="56A4E4D9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2.13</w:t>
            </w:r>
          </w:p>
        </w:tc>
        <w:tc>
          <w:tcPr>
            <w:tcW w:w="992" w:type="dxa"/>
          </w:tcPr>
          <w:p w14:paraId="0EEC2ACF" w14:textId="77777777" w:rsidR="00DC795D" w:rsidRPr="001A10AD" w:rsidRDefault="00DC795D" w:rsidP="005943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6" w:type="dxa"/>
          </w:tcPr>
          <w:p w14:paraId="1532EFBD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18.13</w:t>
            </w:r>
          </w:p>
        </w:tc>
        <w:tc>
          <w:tcPr>
            <w:tcW w:w="1013" w:type="dxa"/>
          </w:tcPr>
          <w:p w14:paraId="5E23E366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</w:t>
            </w:r>
            <w:r w:rsidRPr="00F74E8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01</w:t>
            </w:r>
          </w:p>
        </w:tc>
        <w:tc>
          <w:tcPr>
            <w:tcW w:w="1139" w:type="dxa"/>
          </w:tcPr>
          <w:p w14:paraId="21D7B3AC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34.4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993" w:type="dxa"/>
          </w:tcPr>
          <w:p w14:paraId="6B148B5F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42.8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DC795D" w:rsidRPr="00BC1E65" w14:paraId="0D9769AB" w14:textId="77777777" w:rsidTr="00594332">
        <w:trPr>
          <w:trHeight w:val="20"/>
        </w:trPr>
        <w:tc>
          <w:tcPr>
            <w:tcW w:w="709" w:type="dxa"/>
            <w:vMerge/>
          </w:tcPr>
          <w:p w14:paraId="71E8EAE6" w14:textId="77777777" w:rsidR="00DC795D" w:rsidRPr="00BC1E65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</w:tcPr>
          <w:p w14:paraId="0F885C77" w14:textId="77777777" w:rsidR="00DC795D" w:rsidRPr="001A10AD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Country</w:t>
            </w:r>
          </w:p>
        </w:tc>
        <w:tc>
          <w:tcPr>
            <w:tcW w:w="992" w:type="dxa"/>
          </w:tcPr>
          <w:p w14:paraId="7D4FEBB6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851" w:type="dxa"/>
          </w:tcPr>
          <w:p w14:paraId="7E12A4F1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992" w:type="dxa"/>
          </w:tcPr>
          <w:p w14:paraId="2C4EAD42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966" w:type="dxa"/>
          </w:tcPr>
          <w:p w14:paraId="6159929E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4.53</w:t>
            </w:r>
          </w:p>
        </w:tc>
        <w:tc>
          <w:tcPr>
            <w:tcW w:w="1013" w:type="dxa"/>
          </w:tcPr>
          <w:p w14:paraId="445AA8D7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</w:t>
            </w:r>
            <w:r w:rsidRPr="00F74E8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01</w:t>
            </w:r>
          </w:p>
        </w:tc>
        <w:tc>
          <w:tcPr>
            <w:tcW w:w="1139" w:type="dxa"/>
          </w:tcPr>
          <w:p w14:paraId="650C1A18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11</w:t>
            </w:r>
          </w:p>
        </w:tc>
        <w:tc>
          <w:tcPr>
            <w:tcW w:w="993" w:type="dxa"/>
          </w:tcPr>
          <w:p w14:paraId="1C51EA54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4</w:t>
            </w:r>
          </w:p>
        </w:tc>
      </w:tr>
      <w:tr w:rsidR="00DC795D" w:rsidRPr="00BC1E65" w14:paraId="2977815C" w14:textId="77777777" w:rsidTr="00594332">
        <w:trPr>
          <w:trHeight w:val="20"/>
        </w:trPr>
        <w:tc>
          <w:tcPr>
            <w:tcW w:w="709" w:type="dxa"/>
            <w:vMerge/>
          </w:tcPr>
          <w:p w14:paraId="04BD6DBC" w14:textId="77777777" w:rsidR="00DC795D" w:rsidRPr="00BC1E65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10" w:type="dxa"/>
          </w:tcPr>
          <w:p w14:paraId="72278A01" w14:textId="77777777" w:rsidR="00DC795D" w:rsidRPr="001A10AD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C1E65">
              <w:rPr>
                <w:rFonts w:ascii="Times New Roman" w:hAnsi="Times New Roman" w:cs="Times New Roman"/>
                <w:color w:val="000000" w:themeColor="text1"/>
                <w:lang w:val="en-US"/>
              </w:rPr>
              <w:t>SRH</w:t>
            </w:r>
          </w:p>
        </w:tc>
        <w:tc>
          <w:tcPr>
            <w:tcW w:w="992" w:type="dxa"/>
          </w:tcPr>
          <w:p w14:paraId="71E637DB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1.0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51" w:type="dxa"/>
          </w:tcPr>
          <w:p w14:paraId="27F9B130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29</w:t>
            </w:r>
          </w:p>
        </w:tc>
        <w:tc>
          <w:tcPr>
            <w:tcW w:w="992" w:type="dxa"/>
          </w:tcPr>
          <w:p w14:paraId="310F562E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13</w:t>
            </w:r>
          </w:p>
        </w:tc>
        <w:tc>
          <w:tcPr>
            <w:tcW w:w="966" w:type="dxa"/>
          </w:tcPr>
          <w:p w14:paraId="3469F116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3.5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013" w:type="dxa"/>
          </w:tcPr>
          <w:p w14:paraId="5F52B2AE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</w:t>
            </w:r>
            <w:r w:rsidRPr="00F74E8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01</w:t>
            </w:r>
          </w:p>
        </w:tc>
        <w:tc>
          <w:tcPr>
            <w:tcW w:w="1139" w:type="dxa"/>
          </w:tcPr>
          <w:p w14:paraId="029DA750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1.62</w:t>
            </w:r>
          </w:p>
        </w:tc>
        <w:tc>
          <w:tcPr>
            <w:tcW w:w="993" w:type="dxa"/>
          </w:tcPr>
          <w:p w14:paraId="75286354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47</w:t>
            </w:r>
          </w:p>
        </w:tc>
      </w:tr>
      <w:tr w:rsidR="00DC795D" w:rsidRPr="00BC1E65" w14:paraId="62E077DF" w14:textId="77777777" w:rsidTr="00594332">
        <w:trPr>
          <w:trHeight w:val="20"/>
        </w:trPr>
        <w:tc>
          <w:tcPr>
            <w:tcW w:w="709" w:type="dxa"/>
            <w:vMerge/>
          </w:tcPr>
          <w:p w14:paraId="68AA69EE" w14:textId="77777777" w:rsidR="00DC795D" w:rsidRPr="00BC1E65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10" w:type="dxa"/>
          </w:tcPr>
          <w:p w14:paraId="6CAEC28C" w14:textId="77777777" w:rsidR="00DC795D" w:rsidRPr="001A10AD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C1E65">
              <w:rPr>
                <w:rFonts w:ascii="Times New Roman" w:hAnsi="Times New Roman" w:cs="Times New Roman"/>
                <w:color w:val="000000" w:themeColor="text1"/>
                <w:lang w:val="en-US"/>
              </w:rPr>
              <w:t>EURO-D</w:t>
            </w:r>
          </w:p>
        </w:tc>
        <w:tc>
          <w:tcPr>
            <w:tcW w:w="992" w:type="dxa"/>
          </w:tcPr>
          <w:p w14:paraId="076A7511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8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1" w:type="dxa"/>
          </w:tcPr>
          <w:p w14:paraId="1A19B890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992" w:type="dxa"/>
          </w:tcPr>
          <w:p w14:paraId="67CA264E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3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966" w:type="dxa"/>
          </w:tcPr>
          <w:p w14:paraId="512C6ECD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9.46</w:t>
            </w:r>
          </w:p>
        </w:tc>
        <w:tc>
          <w:tcPr>
            <w:tcW w:w="1013" w:type="dxa"/>
          </w:tcPr>
          <w:p w14:paraId="30A3A0F7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</w:t>
            </w:r>
            <w:r w:rsidRPr="00F74E8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01</w:t>
            </w:r>
          </w:p>
        </w:tc>
        <w:tc>
          <w:tcPr>
            <w:tcW w:w="1139" w:type="dxa"/>
          </w:tcPr>
          <w:p w14:paraId="1062EC30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9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993" w:type="dxa"/>
          </w:tcPr>
          <w:p w14:paraId="3E0BB9B7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6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DC795D" w:rsidRPr="00BC1E65" w14:paraId="416437A5" w14:textId="77777777" w:rsidTr="00594332">
        <w:trPr>
          <w:trHeight w:val="20"/>
        </w:trPr>
        <w:tc>
          <w:tcPr>
            <w:tcW w:w="709" w:type="dxa"/>
            <w:vMerge/>
          </w:tcPr>
          <w:p w14:paraId="58639069" w14:textId="77777777" w:rsidR="00DC795D" w:rsidRPr="00BC1E65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10" w:type="dxa"/>
          </w:tcPr>
          <w:p w14:paraId="7EA7E348" w14:textId="77777777" w:rsidR="00DC795D" w:rsidRPr="001A10AD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105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FI – </w:t>
            </w:r>
            <w:r w:rsidRPr="001A10A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xtraversion </w:t>
            </w:r>
          </w:p>
        </w:tc>
        <w:tc>
          <w:tcPr>
            <w:tcW w:w="992" w:type="dxa"/>
          </w:tcPr>
          <w:p w14:paraId="09C74AE1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47</w:t>
            </w:r>
          </w:p>
        </w:tc>
        <w:tc>
          <w:tcPr>
            <w:tcW w:w="851" w:type="dxa"/>
          </w:tcPr>
          <w:p w14:paraId="3D9047D2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22</w:t>
            </w:r>
          </w:p>
        </w:tc>
        <w:tc>
          <w:tcPr>
            <w:tcW w:w="992" w:type="dxa"/>
          </w:tcPr>
          <w:p w14:paraId="632011F6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7</w:t>
            </w:r>
          </w:p>
        </w:tc>
        <w:tc>
          <w:tcPr>
            <w:tcW w:w="966" w:type="dxa"/>
          </w:tcPr>
          <w:p w14:paraId="605DFFEE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2.14</w:t>
            </w:r>
          </w:p>
        </w:tc>
        <w:tc>
          <w:tcPr>
            <w:tcW w:w="1013" w:type="dxa"/>
          </w:tcPr>
          <w:p w14:paraId="11302714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74E8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3</w:t>
            </w:r>
          </w:p>
        </w:tc>
        <w:tc>
          <w:tcPr>
            <w:tcW w:w="1139" w:type="dxa"/>
          </w:tcPr>
          <w:p w14:paraId="7F57E707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993" w:type="dxa"/>
          </w:tcPr>
          <w:p w14:paraId="6A4703A8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9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DC795D" w:rsidRPr="00BC1E65" w14:paraId="0975D26B" w14:textId="77777777" w:rsidTr="00594332">
        <w:trPr>
          <w:trHeight w:val="20"/>
        </w:trPr>
        <w:tc>
          <w:tcPr>
            <w:tcW w:w="709" w:type="dxa"/>
            <w:vMerge/>
          </w:tcPr>
          <w:p w14:paraId="3CB79932" w14:textId="77777777" w:rsidR="00DC795D" w:rsidRPr="00BC1E65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10" w:type="dxa"/>
          </w:tcPr>
          <w:p w14:paraId="6A7CEE59" w14:textId="77777777" w:rsidR="00DC795D" w:rsidRPr="001A10AD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C1E6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FI – </w:t>
            </w:r>
            <w:r w:rsidRPr="001A10A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greeableness </w:t>
            </w:r>
          </w:p>
        </w:tc>
        <w:tc>
          <w:tcPr>
            <w:tcW w:w="992" w:type="dxa"/>
          </w:tcPr>
          <w:p w14:paraId="55D0CEB5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56</w:t>
            </w:r>
          </w:p>
        </w:tc>
        <w:tc>
          <w:tcPr>
            <w:tcW w:w="851" w:type="dxa"/>
          </w:tcPr>
          <w:p w14:paraId="4696D1B1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992" w:type="dxa"/>
          </w:tcPr>
          <w:p w14:paraId="22F74846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966" w:type="dxa"/>
          </w:tcPr>
          <w:p w14:paraId="039C5829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2.26</w:t>
            </w:r>
          </w:p>
        </w:tc>
        <w:tc>
          <w:tcPr>
            <w:tcW w:w="1013" w:type="dxa"/>
          </w:tcPr>
          <w:p w14:paraId="1FEECF40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139" w:type="dxa"/>
          </w:tcPr>
          <w:p w14:paraId="27918020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7</w:t>
            </w:r>
          </w:p>
        </w:tc>
        <w:tc>
          <w:tcPr>
            <w:tcW w:w="993" w:type="dxa"/>
          </w:tcPr>
          <w:p w14:paraId="13ED161B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1.05</w:t>
            </w:r>
          </w:p>
        </w:tc>
      </w:tr>
      <w:tr w:rsidR="00DC795D" w:rsidRPr="00BC1E65" w14:paraId="41852461" w14:textId="77777777" w:rsidTr="00594332">
        <w:trPr>
          <w:trHeight w:val="20"/>
        </w:trPr>
        <w:tc>
          <w:tcPr>
            <w:tcW w:w="709" w:type="dxa"/>
            <w:vMerge/>
          </w:tcPr>
          <w:p w14:paraId="081606BA" w14:textId="77777777" w:rsidR="00DC795D" w:rsidRPr="00BC1E65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10" w:type="dxa"/>
          </w:tcPr>
          <w:p w14:paraId="500CB55B" w14:textId="77777777" w:rsidR="00DC795D" w:rsidRPr="001A10AD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C1E6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FI </w:t>
            </w:r>
            <w:r w:rsidRPr="00B1105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– </w:t>
            </w:r>
            <w:r w:rsidRPr="001A10AD">
              <w:rPr>
                <w:rFonts w:ascii="Times New Roman" w:hAnsi="Times New Roman" w:cs="Times New Roman"/>
                <w:color w:val="000000" w:themeColor="text1"/>
                <w:lang w:val="en-US"/>
              </w:rPr>
              <w:t>Conscientiousness</w:t>
            </w:r>
          </w:p>
        </w:tc>
        <w:tc>
          <w:tcPr>
            <w:tcW w:w="992" w:type="dxa"/>
          </w:tcPr>
          <w:p w14:paraId="12964F36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48</w:t>
            </w:r>
          </w:p>
        </w:tc>
        <w:tc>
          <w:tcPr>
            <w:tcW w:w="851" w:type="dxa"/>
          </w:tcPr>
          <w:p w14:paraId="2B69745B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24</w:t>
            </w:r>
          </w:p>
        </w:tc>
        <w:tc>
          <w:tcPr>
            <w:tcW w:w="992" w:type="dxa"/>
          </w:tcPr>
          <w:p w14:paraId="07A18135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966" w:type="dxa"/>
          </w:tcPr>
          <w:p w14:paraId="59E67FEE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2.00</w:t>
            </w:r>
          </w:p>
        </w:tc>
        <w:tc>
          <w:tcPr>
            <w:tcW w:w="1013" w:type="dxa"/>
          </w:tcPr>
          <w:p w14:paraId="7AC6B7B5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74E8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4</w:t>
            </w:r>
          </w:p>
        </w:tc>
        <w:tc>
          <w:tcPr>
            <w:tcW w:w="1139" w:type="dxa"/>
          </w:tcPr>
          <w:p w14:paraId="34828A53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3" w:type="dxa"/>
          </w:tcPr>
          <w:p w14:paraId="0F015777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96</w:t>
            </w:r>
          </w:p>
        </w:tc>
      </w:tr>
      <w:tr w:rsidR="00DC795D" w:rsidRPr="00BC1E65" w14:paraId="1469E022" w14:textId="77777777" w:rsidTr="00594332">
        <w:trPr>
          <w:trHeight w:val="20"/>
        </w:trPr>
        <w:tc>
          <w:tcPr>
            <w:tcW w:w="709" w:type="dxa"/>
            <w:vMerge/>
          </w:tcPr>
          <w:p w14:paraId="2BD18743" w14:textId="77777777" w:rsidR="00DC795D" w:rsidRPr="00BC1E65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10" w:type="dxa"/>
          </w:tcPr>
          <w:p w14:paraId="203EF001" w14:textId="77777777" w:rsidR="00DC795D" w:rsidRPr="001A10AD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C1E6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FI – </w:t>
            </w:r>
            <w:r w:rsidRPr="001A10AD">
              <w:rPr>
                <w:rFonts w:ascii="Times New Roman" w:hAnsi="Times New Roman" w:cs="Times New Roman"/>
                <w:color w:val="000000" w:themeColor="text1"/>
                <w:lang w:val="en-US"/>
              </w:rPr>
              <w:t>Neuroticism</w:t>
            </w:r>
          </w:p>
        </w:tc>
        <w:tc>
          <w:tcPr>
            <w:tcW w:w="992" w:type="dxa"/>
          </w:tcPr>
          <w:p w14:paraId="298A27F6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1.2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851" w:type="dxa"/>
          </w:tcPr>
          <w:p w14:paraId="342BDACA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2" w:type="dxa"/>
          </w:tcPr>
          <w:p w14:paraId="117549BB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66" w:type="dxa"/>
          </w:tcPr>
          <w:p w14:paraId="5B9A564F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6.08</w:t>
            </w:r>
          </w:p>
        </w:tc>
        <w:tc>
          <w:tcPr>
            <w:tcW w:w="1013" w:type="dxa"/>
          </w:tcPr>
          <w:p w14:paraId="4AEE0A90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</w:t>
            </w:r>
            <w:r w:rsidRPr="00F74E8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01</w:t>
            </w:r>
          </w:p>
        </w:tc>
        <w:tc>
          <w:tcPr>
            <w:tcW w:w="1139" w:type="dxa"/>
          </w:tcPr>
          <w:p w14:paraId="29180570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1.6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993" w:type="dxa"/>
          </w:tcPr>
          <w:p w14:paraId="19956C56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8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DC795D" w:rsidRPr="00BC1E65" w14:paraId="43DA53A5" w14:textId="77777777" w:rsidTr="00594332">
        <w:trPr>
          <w:trHeight w:val="20"/>
        </w:trPr>
        <w:tc>
          <w:tcPr>
            <w:tcW w:w="709" w:type="dxa"/>
            <w:vMerge/>
          </w:tcPr>
          <w:p w14:paraId="3CC8375E" w14:textId="77777777" w:rsidR="00DC795D" w:rsidRPr="00BC1E65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10" w:type="dxa"/>
          </w:tcPr>
          <w:p w14:paraId="6800E1C5" w14:textId="77777777" w:rsidR="00DC795D" w:rsidRPr="001A10AD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C1E6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FI – </w:t>
            </w:r>
            <w:r w:rsidRPr="001A10AD">
              <w:rPr>
                <w:rFonts w:ascii="Times New Roman" w:hAnsi="Times New Roman" w:cs="Times New Roman"/>
                <w:color w:val="000000" w:themeColor="text1"/>
                <w:lang w:val="en-US"/>
              </w:rPr>
              <w:t>Openness</w:t>
            </w:r>
          </w:p>
        </w:tc>
        <w:tc>
          <w:tcPr>
            <w:tcW w:w="992" w:type="dxa"/>
          </w:tcPr>
          <w:p w14:paraId="04E22D7E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65</w:t>
            </w:r>
          </w:p>
        </w:tc>
        <w:tc>
          <w:tcPr>
            <w:tcW w:w="851" w:type="dxa"/>
          </w:tcPr>
          <w:p w14:paraId="73F7F5F7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21</w:t>
            </w:r>
          </w:p>
        </w:tc>
        <w:tc>
          <w:tcPr>
            <w:tcW w:w="992" w:type="dxa"/>
          </w:tcPr>
          <w:p w14:paraId="0AA3F19B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10</w:t>
            </w:r>
          </w:p>
        </w:tc>
        <w:tc>
          <w:tcPr>
            <w:tcW w:w="966" w:type="dxa"/>
          </w:tcPr>
          <w:p w14:paraId="4E7877F0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3.0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013" w:type="dxa"/>
          </w:tcPr>
          <w:p w14:paraId="7E9E079A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74E8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02</w:t>
            </w:r>
          </w:p>
        </w:tc>
        <w:tc>
          <w:tcPr>
            <w:tcW w:w="1139" w:type="dxa"/>
          </w:tcPr>
          <w:p w14:paraId="0F96A1D9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23</w:t>
            </w:r>
          </w:p>
        </w:tc>
        <w:tc>
          <w:tcPr>
            <w:tcW w:w="993" w:type="dxa"/>
          </w:tcPr>
          <w:p w14:paraId="20CBC1E6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1.07</w:t>
            </w:r>
          </w:p>
        </w:tc>
      </w:tr>
      <w:tr w:rsidR="00DC795D" w:rsidRPr="00BC1E65" w14:paraId="5FDC5521" w14:textId="77777777" w:rsidTr="00594332">
        <w:trPr>
          <w:trHeight w:val="20"/>
        </w:trPr>
        <w:tc>
          <w:tcPr>
            <w:tcW w:w="709" w:type="dxa"/>
            <w:vMerge/>
          </w:tcPr>
          <w:p w14:paraId="29C7B889" w14:textId="77777777" w:rsidR="00DC795D" w:rsidRPr="00BC1E65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10" w:type="dxa"/>
          </w:tcPr>
          <w:p w14:paraId="6DFF2035" w14:textId="77777777" w:rsidR="00DC795D" w:rsidRPr="001A10AD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  <w:lang w:val="en-US"/>
              </w:rPr>
              <w:t>Mobility</w:t>
            </w:r>
          </w:p>
        </w:tc>
        <w:tc>
          <w:tcPr>
            <w:tcW w:w="992" w:type="dxa"/>
          </w:tcPr>
          <w:p w14:paraId="6F83732F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1.03</w:t>
            </w:r>
          </w:p>
        </w:tc>
        <w:tc>
          <w:tcPr>
            <w:tcW w:w="851" w:type="dxa"/>
          </w:tcPr>
          <w:p w14:paraId="20E6BB80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992" w:type="dxa"/>
          </w:tcPr>
          <w:p w14:paraId="4EB3E6DB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966" w:type="dxa"/>
          </w:tcPr>
          <w:p w14:paraId="66AC32BA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5.78</w:t>
            </w:r>
          </w:p>
        </w:tc>
        <w:tc>
          <w:tcPr>
            <w:tcW w:w="1013" w:type="dxa"/>
          </w:tcPr>
          <w:p w14:paraId="7722FB3C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</w:t>
            </w:r>
            <w:r w:rsidRPr="00F74E8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01</w:t>
            </w:r>
          </w:p>
        </w:tc>
        <w:tc>
          <w:tcPr>
            <w:tcW w:w="1139" w:type="dxa"/>
          </w:tcPr>
          <w:p w14:paraId="140D1BB2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1.38</w:t>
            </w:r>
          </w:p>
        </w:tc>
        <w:tc>
          <w:tcPr>
            <w:tcW w:w="993" w:type="dxa"/>
          </w:tcPr>
          <w:p w14:paraId="55EC288C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68</w:t>
            </w:r>
          </w:p>
        </w:tc>
      </w:tr>
      <w:tr w:rsidR="00DC795D" w:rsidRPr="00BC1E65" w14:paraId="5D1DDBF0" w14:textId="77777777" w:rsidTr="00594332">
        <w:trPr>
          <w:trHeight w:val="20"/>
        </w:trPr>
        <w:tc>
          <w:tcPr>
            <w:tcW w:w="709" w:type="dxa"/>
            <w:vMerge/>
          </w:tcPr>
          <w:p w14:paraId="22BABDC3" w14:textId="77777777" w:rsidR="00DC795D" w:rsidRPr="00BC1E65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10" w:type="dxa"/>
          </w:tcPr>
          <w:p w14:paraId="710EB575" w14:textId="77777777" w:rsidR="00DC795D" w:rsidRPr="001A10AD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Recall </w:t>
            </w:r>
          </w:p>
        </w:tc>
        <w:tc>
          <w:tcPr>
            <w:tcW w:w="992" w:type="dxa"/>
          </w:tcPr>
          <w:p w14:paraId="5C543E9E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3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1" w:type="dxa"/>
          </w:tcPr>
          <w:p w14:paraId="26F309A5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11</w:t>
            </w:r>
          </w:p>
        </w:tc>
        <w:tc>
          <w:tcPr>
            <w:tcW w:w="992" w:type="dxa"/>
          </w:tcPr>
          <w:p w14:paraId="54C5B50A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966" w:type="dxa"/>
          </w:tcPr>
          <w:p w14:paraId="3FBF2004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2.7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013" w:type="dxa"/>
          </w:tcPr>
          <w:p w14:paraId="223C1C10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74E8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06</w:t>
            </w:r>
          </w:p>
        </w:tc>
        <w:tc>
          <w:tcPr>
            <w:tcW w:w="1139" w:type="dxa"/>
          </w:tcPr>
          <w:p w14:paraId="770D46C9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9</w:t>
            </w:r>
          </w:p>
        </w:tc>
        <w:tc>
          <w:tcPr>
            <w:tcW w:w="993" w:type="dxa"/>
          </w:tcPr>
          <w:p w14:paraId="536176F8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54</w:t>
            </w:r>
          </w:p>
        </w:tc>
      </w:tr>
      <w:tr w:rsidR="00DC795D" w:rsidRPr="00594332" w14:paraId="64694D0B" w14:textId="77777777" w:rsidTr="00594332">
        <w:trPr>
          <w:gridAfter w:val="1"/>
          <w:wAfter w:w="993" w:type="dxa"/>
          <w:trHeight w:val="20"/>
        </w:trPr>
        <w:tc>
          <w:tcPr>
            <w:tcW w:w="709" w:type="dxa"/>
            <w:vMerge/>
          </w:tcPr>
          <w:p w14:paraId="5D8B69D7" w14:textId="77777777" w:rsidR="00DC795D" w:rsidRPr="00BC1E65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363" w:type="dxa"/>
            <w:gridSpan w:val="7"/>
          </w:tcPr>
          <w:p w14:paraId="48684D46" w14:textId="77777777" w:rsidR="00DC795D" w:rsidRPr="00BB279B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B279B">
              <w:rPr>
                <w:rFonts w:ascii="Times New Roman" w:hAnsi="Times New Roman" w:cs="Times New Roman"/>
                <w:color w:val="000000" w:themeColor="text1"/>
                <w:lang w:val="en-US"/>
              </w:rPr>
              <w:t>F (10, 457) = 49.75, p &lt; 0.001, adjusted R</w:t>
            </w:r>
            <w:r w:rsidRPr="00BB279B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  <w:r w:rsidRPr="00BB279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= 0.51, Durb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-Watson = 1.67, </w:t>
            </w:r>
            <w:r w:rsidRPr="00594332">
              <w:rPr>
                <w:rFonts w:ascii="Times New Roman" w:hAnsi="Times New Roman" w:cs="Times New Roman"/>
                <w:color w:val="000000" w:themeColor="text1"/>
                <w:lang w:val="en-US"/>
              </w:rPr>
              <w:t>n = 468</w:t>
            </w:r>
          </w:p>
        </w:tc>
      </w:tr>
      <w:tr w:rsidR="00DC795D" w:rsidRPr="00BC1E65" w14:paraId="6FFF9A3D" w14:textId="77777777" w:rsidTr="00594332">
        <w:trPr>
          <w:trHeight w:val="20"/>
        </w:trPr>
        <w:tc>
          <w:tcPr>
            <w:tcW w:w="709" w:type="dxa"/>
            <w:vMerge w:val="restart"/>
          </w:tcPr>
          <w:p w14:paraId="36BD9E4D" w14:textId="77777777" w:rsidR="00DC795D" w:rsidRPr="00BC1E65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BC1E65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410" w:type="dxa"/>
          </w:tcPr>
          <w:p w14:paraId="236EBAC1" w14:textId="77777777" w:rsidR="00DC795D" w:rsidRPr="001A10AD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Constant</w:t>
            </w:r>
          </w:p>
        </w:tc>
        <w:tc>
          <w:tcPr>
            <w:tcW w:w="992" w:type="dxa"/>
          </w:tcPr>
          <w:p w14:paraId="69FF3C3A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38.09</w:t>
            </w:r>
          </w:p>
        </w:tc>
        <w:tc>
          <w:tcPr>
            <w:tcW w:w="851" w:type="dxa"/>
          </w:tcPr>
          <w:p w14:paraId="7FB66D29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2.16</w:t>
            </w:r>
          </w:p>
        </w:tc>
        <w:tc>
          <w:tcPr>
            <w:tcW w:w="992" w:type="dxa"/>
          </w:tcPr>
          <w:p w14:paraId="1486B3E9" w14:textId="77777777" w:rsidR="00DC795D" w:rsidRPr="001A10AD" w:rsidRDefault="00DC795D" w:rsidP="005943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6" w:type="dxa"/>
          </w:tcPr>
          <w:p w14:paraId="0EB0A86C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17.6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013" w:type="dxa"/>
          </w:tcPr>
          <w:p w14:paraId="2A39E23F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</w:t>
            </w:r>
            <w:r w:rsidRPr="00F74E8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01</w:t>
            </w:r>
          </w:p>
        </w:tc>
        <w:tc>
          <w:tcPr>
            <w:tcW w:w="1139" w:type="dxa"/>
          </w:tcPr>
          <w:p w14:paraId="09A94868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33.85</w:t>
            </w:r>
          </w:p>
        </w:tc>
        <w:tc>
          <w:tcPr>
            <w:tcW w:w="993" w:type="dxa"/>
          </w:tcPr>
          <w:p w14:paraId="3E4B7621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42.3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DC795D" w:rsidRPr="00BC1E65" w14:paraId="029CC363" w14:textId="77777777" w:rsidTr="00594332">
        <w:trPr>
          <w:trHeight w:val="20"/>
        </w:trPr>
        <w:tc>
          <w:tcPr>
            <w:tcW w:w="709" w:type="dxa"/>
            <w:vMerge/>
          </w:tcPr>
          <w:p w14:paraId="3BCD1696" w14:textId="77777777" w:rsidR="00DC795D" w:rsidRPr="00BC1E65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</w:tcPr>
          <w:p w14:paraId="45E85F38" w14:textId="77777777" w:rsidR="00DC795D" w:rsidRPr="001A10AD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Country</w:t>
            </w:r>
          </w:p>
        </w:tc>
        <w:tc>
          <w:tcPr>
            <w:tcW w:w="992" w:type="dxa"/>
          </w:tcPr>
          <w:p w14:paraId="7E99C24E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851" w:type="dxa"/>
          </w:tcPr>
          <w:p w14:paraId="6BC017CE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992" w:type="dxa"/>
          </w:tcPr>
          <w:p w14:paraId="435E2236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13</w:t>
            </w:r>
          </w:p>
        </w:tc>
        <w:tc>
          <w:tcPr>
            <w:tcW w:w="966" w:type="dxa"/>
          </w:tcPr>
          <w:p w14:paraId="0D534C82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4.00</w:t>
            </w:r>
          </w:p>
        </w:tc>
        <w:tc>
          <w:tcPr>
            <w:tcW w:w="1013" w:type="dxa"/>
          </w:tcPr>
          <w:p w14:paraId="4FAAD75D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</w:t>
            </w:r>
            <w:r w:rsidRPr="00F74E8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01</w:t>
            </w:r>
          </w:p>
        </w:tc>
        <w:tc>
          <w:tcPr>
            <w:tcW w:w="1139" w:type="dxa"/>
          </w:tcPr>
          <w:p w14:paraId="6814F734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10</w:t>
            </w:r>
          </w:p>
        </w:tc>
        <w:tc>
          <w:tcPr>
            <w:tcW w:w="993" w:type="dxa"/>
          </w:tcPr>
          <w:p w14:paraId="075C7FBA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DC795D" w:rsidRPr="00BC1E65" w14:paraId="0E9E1D24" w14:textId="77777777" w:rsidTr="00594332">
        <w:trPr>
          <w:trHeight w:val="20"/>
        </w:trPr>
        <w:tc>
          <w:tcPr>
            <w:tcW w:w="709" w:type="dxa"/>
            <w:vMerge/>
          </w:tcPr>
          <w:p w14:paraId="53006503" w14:textId="77777777" w:rsidR="00DC795D" w:rsidRPr="00BC1E65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10" w:type="dxa"/>
          </w:tcPr>
          <w:p w14:paraId="512FF8D6" w14:textId="77777777" w:rsidR="00DC795D" w:rsidRPr="001A10AD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C1E65">
              <w:rPr>
                <w:rFonts w:ascii="Times New Roman" w:hAnsi="Times New Roman" w:cs="Times New Roman"/>
                <w:color w:val="000000" w:themeColor="text1"/>
                <w:lang w:val="en-US"/>
              </w:rPr>
              <w:t>SRH</w:t>
            </w:r>
          </w:p>
        </w:tc>
        <w:tc>
          <w:tcPr>
            <w:tcW w:w="992" w:type="dxa"/>
          </w:tcPr>
          <w:p w14:paraId="386A04EE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92</w:t>
            </w:r>
          </w:p>
        </w:tc>
        <w:tc>
          <w:tcPr>
            <w:tcW w:w="851" w:type="dxa"/>
          </w:tcPr>
          <w:p w14:paraId="564BFA79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30</w:t>
            </w:r>
          </w:p>
        </w:tc>
        <w:tc>
          <w:tcPr>
            <w:tcW w:w="992" w:type="dxa"/>
          </w:tcPr>
          <w:p w14:paraId="3BD4CFE5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966" w:type="dxa"/>
          </w:tcPr>
          <w:p w14:paraId="6E385928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3.0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013" w:type="dxa"/>
          </w:tcPr>
          <w:p w14:paraId="02C152FD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74E8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02</w:t>
            </w:r>
          </w:p>
        </w:tc>
        <w:tc>
          <w:tcPr>
            <w:tcW w:w="1139" w:type="dxa"/>
          </w:tcPr>
          <w:p w14:paraId="4D996656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1.51</w:t>
            </w:r>
          </w:p>
        </w:tc>
        <w:tc>
          <w:tcPr>
            <w:tcW w:w="993" w:type="dxa"/>
          </w:tcPr>
          <w:p w14:paraId="10F7D474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33</w:t>
            </w:r>
          </w:p>
        </w:tc>
      </w:tr>
      <w:tr w:rsidR="00DC795D" w:rsidRPr="00BC1E65" w14:paraId="431EDE16" w14:textId="77777777" w:rsidTr="00594332">
        <w:trPr>
          <w:trHeight w:val="20"/>
        </w:trPr>
        <w:tc>
          <w:tcPr>
            <w:tcW w:w="709" w:type="dxa"/>
            <w:vMerge/>
          </w:tcPr>
          <w:p w14:paraId="62D0ADFD" w14:textId="77777777" w:rsidR="00DC795D" w:rsidRPr="00BC1E65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10" w:type="dxa"/>
          </w:tcPr>
          <w:p w14:paraId="7AAFC0C9" w14:textId="77777777" w:rsidR="00DC795D" w:rsidRPr="001A10AD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C1E65">
              <w:rPr>
                <w:rFonts w:ascii="Times New Roman" w:hAnsi="Times New Roman" w:cs="Times New Roman"/>
                <w:color w:val="000000" w:themeColor="text1"/>
                <w:lang w:val="en-US"/>
              </w:rPr>
              <w:t>EURO-D</w:t>
            </w:r>
          </w:p>
        </w:tc>
        <w:tc>
          <w:tcPr>
            <w:tcW w:w="992" w:type="dxa"/>
          </w:tcPr>
          <w:p w14:paraId="4383E537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75</w:t>
            </w:r>
          </w:p>
        </w:tc>
        <w:tc>
          <w:tcPr>
            <w:tcW w:w="851" w:type="dxa"/>
          </w:tcPr>
          <w:p w14:paraId="35FD551C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9</w:t>
            </w:r>
          </w:p>
        </w:tc>
        <w:tc>
          <w:tcPr>
            <w:tcW w:w="992" w:type="dxa"/>
          </w:tcPr>
          <w:p w14:paraId="52B6DCC0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30</w:t>
            </w:r>
          </w:p>
        </w:tc>
        <w:tc>
          <w:tcPr>
            <w:tcW w:w="966" w:type="dxa"/>
          </w:tcPr>
          <w:p w14:paraId="4C3F99D3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8.26</w:t>
            </w:r>
          </w:p>
        </w:tc>
        <w:tc>
          <w:tcPr>
            <w:tcW w:w="1013" w:type="dxa"/>
          </w:tcPr>
          <w:p w14:paraId="3EFD18F5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</w:t>
            </w:r>
            <w:r w:rsidRPr="00F74E8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01</w:t>
            </w:r>
          </w:p>
        </w:tc>
        <w:tc>
          <w:tcPr>
            <w:tcW w:w="1139" w:type="dxa"/>
          </w:tcPr>
          <w:p w14:paraId="0EB338A9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93</w:t>
            </w:r>
          </w:p>
        </w:tc>
        <w:tc>
          <w:tcPr>
            <w:tcW w:w="993" w:type="dxa"/>
          </w:tcPr>
          <w:p w14:paraId="0C917414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57</w:t>
            </w:r>
          </w:p>
        </w:tc>
      </w:tr>
      <w:tr w:rsidR="00DC795D" w:rsidRPr="00BC1E65" w14:paraId="74C42B8B" w14:textId="77777777" w:rsidTr="00594332">
        <w:trPr>
          <w:trHeight w:val="20"/>
        </w:trPr>
        <w:tc>
          <w:tcPr>
            <w:tcW w:w="709" w:type="dxa"/>
            <w:vMerge/>
          </w:tcPr>
          <w:p w14:paraId="123ABC06" w14:textId="77777777" w:rsidR="00DC795D" w:rsidRPr="00BC1E65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10" w:type="dxa"/>
          </w:tcPr>
          <w:p w14:paraId="724BF756" w14:textId="77777777" w:rsidR="00DC795D" w:rsidRPr="001A10AD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105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FI – </w:t>
            </w:r>
            <w:r w:rsidRPr="001A10AD">
              <w:rPr>
                <w:rFonts w:ascii="Times New Roman" w:hAnsi="Times New Roman" w:cs="Times New Roman"/>
                <w:color w:val="000000" w:themeColor="text1"/>
                <w:lang w:val="en-US"/>
              </w:rPr>
              <w:t>Extraversion</w:t>
            </w:r>
          </w:p>
        </w:tc>
        <w:tc>
          <w:tcPr>
            <w:tcW w:w="992" w:type="dxa"/>
          </w:tcPr>
          <w:p w14:paraId="675C912E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5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51" w:type="dxa"/>
          </w:tcPr>
          <w:p w14:paraId="653A8420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22</w:t>
            </w:r>
          </w:p>
        </w:tc>
        <w:tc>
          <w:tcPr>
            <w:tcW w:w="992" w:type="dxa"/>
          </w:tcPr>
          <w:p w14:paraId="10EBA77B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8</w:t>
            </w:r>
          </w:p>
        </w:tc>
        <w:tc>
          <w:tcPr>
            <w:tcW w:w="966" w:type="dxa"/>
          </w:tcPr>
          <w:p w14:paraId="3B84C3B8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2.</w:t>
            </w:r>
            <w:r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1013" w:type="dxa"/>
          </w:tcPr>
          <w:p w14:paraId="6F553FDC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74E8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1</w:t>
            </w:r>
          </w:p>
        </w:tc>
        <w:tc>
          <w:tcPr>
            <w:tcW w:w="1139" w:type="dxa"/>
          </w:tcPr>
          <w:p w14:paraId="347FC8D8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993" w:type="dxa"/>
          </w:tcPr>
          <w:p w14:paraId="2548CBEE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99</w:t>
            </w:r>
          </w:p>
        </w:tc>
      </w:tr>
      <w:tr w:rsidR="00DC795D" w:rsidRPr="00BC1E65" w14:paraId="4718997A" w14:textId="77777777" w:rsidTr="00594332">
        <w:trPr>
          <w:trHeight w:val="20"/>
        </w:trPr>
        <w:tc>
          <w:tcPr>
            <w:tcW w:w="709" w:type="dxa"/>
            <w:vMerge/>
          </w:tcPr>
          <w:p w14:paraId="24C77BA5" w14:textId="77777777" w:rsidR="00DC795D" w:rsidRPr="00BC1E65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10" w:type="dxa"/>
          </w:tcPr>
          <w:p w14:paraId="13DF1E12" w14:textId="77777777" w:rsidR="00DC795D" w:rsidRPr="001A10AD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C1E6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FI – </w:t>
            </w:r>
            <w:r w:rsidRPr="001A10AD">
              <w:rPr>
                <w:rFonts w:ascii="Times New Roman" w:hAnsi="Times New Roman" w:cs="Times New Roman"/>
                <w:color w:val="000000" w:themeColor="text1"/>
                <w:lang w:val="en-US"/>
              </w:rPr>
              <w:t>Agreeableness</w:t>
            </w:r>
          </w:p>
        </w:tc>
        <w:tc>
          <w:tcPr>
            <w:tcW w:w="992" w:type="dxa"/>
          </w:tcPr>
          <w:p w14:paraId="719143B2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52</w:t>
            </w:r>
          </w:p>
        </w:tc>
        <w:tc>
          <w:tcPr>
            <w:tcW w:w="851" w:type="dxa"/>
          </w:tcPr>
          <w:p w14:paraId="6CDEF57A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25</w:t>
            </w:r>
          </w:p>
        </w:tc>
        <w:tc>
          <w:tcPr>
            <w:tcW w:w="992" w:type="dxa"/>
          </w:tcPr>
          <w:p w14:paraId="407C463A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7</w:t>
            </w:r>
          </w:p>
        </w:tc>
        <w:tc>
          <w:tcPr>
            <w:tcW w:w="966" w:type="dxa"/>
          </w:tcPr>
          <w:p w14:paraId="7A9EF11D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2.0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013" w:type="dxa"/>
          </w:tcPr>
          <w:p w14:paraId="3E94E1C4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139" w:type="dxa"/>
          </w:tcPr>
          <w:p w14:paraId="70A5FC55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2</w:t>
            </w:r>
          </w:p>
        </w:tc>
        <w:tc>
          <w:tcPr>
            <w:tcW w:w="993" w:type="dxa"/>
          </w:tcPr>
          <w:p w14:paraId="2ACE4ACE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1.0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DC795D" w:rsidRPr="00BC1E65" w14:paraId="6F0F62B1" w14:textId="77777777" w:rsidTr="00594332">
        <w:trPr>
          <w:trHeight w:val="20"/>
        </w:trPr>
        <w:tc>
          <w:tcPr>
            <w:tcW w:w="709" w:type="dxa"/>
            <w:vMerge/>
          </w:tcPr>
          <w:p w14:paraId="15C4B297" w14:textId="77777777" w:rsidR="00DC795D" w:rsidRPr="00BC1E65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10" w:type="dxa"/>
          </w:tcPr>
          <w:p w14:paraId="36041975" w14:textId="77777777" w:rsidR="00DC795D" w:rsidRPr="001A10AD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105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FI – </w:t>
            </w:r>
            <w:r w:rsidRPr="001A10A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onscientiousness </w:t>
            </w:r>
          </w:p>
        </w:tc>
        <w:tc>
          <w:tcPr>
            <w:tcW w:w="992" w:type="dxa"/>
          </w:tcPr>
          <w:p w14:paraId="565165BC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5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51" w:type="dxa"/>
          </w:tcPr>
          <w:p w14:paraId="0BB8BB09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992" w:type="dxa"/>
          </w:tcPr>
          <w:p w14:paraId="48EC04A9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7</w:t>
            </w:r>
          </w:p>
        </w:tc>
        <w:tc>
          <w:tcPr>
            <w:tcW w:w="966" w:type="dxa"/>
          </w:tcPr>
          <w:p w14:paraId="217BB0AC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2.07</w:t>
            </w:r>
          </w:p>
        </w:tc>
        <w:tc>
          <w:tcPr>
            <w:tcW w:w="1013" w:type="dxa"/>
          </w:tcPr>
          <w:p w14:paraId="213571D4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74E8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</w:t>
            </w:r>
            <w:r w:rsidRPr="00F74E8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</w:t>
            </w:r>
          </w:p>
        </w:tc>
        <w:tc>
          <w:tcPr>
            <w:tcW w:w="1139" w:type="dxa"/>
          </w:tcPr>
          <w:p w14:paraId="1A5CA676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993" w:type="dxa"/>
          </w:tcPr>
          <w:p w14:paraId="6F6ACB8A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99</w:t>
            </w:r>
          </w:p>
        </w:tc>
      </w:tr>
      <w:tr w:rsidR="00DC795D" w:rsidRPr="00BC1E65" w14:paraId="3275BED4" w14:textId="77777777" w:rsidTr="00594332">
        <w:trPr>
          <w:trHeight w:val="20"/>
        </w:trPr>
        <w:tc>
          <w:tcPr>
            <w:tcW w:w="709" w:type="dxa"/>
            <w:vMerge/>
          </w:tcPr>
          <w:p w14:paraId="3C4A205B" w14:textId="77777777" w:rsidR="00DC795D" w:rsidRPr="00BC1E65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10" w:type="dxa"/>
          </w:tcPr>
          <w:p w14:paraId="02C806DF" w14:textId="77777777" w:rsidR="00DC795D" w:rsidRPr="001A10AD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C1E6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FI – </w:t>
            </w:r>
            <w:r w:rsidRPr="001A10AD">
              <w:rPr>
                <w:rFonts w:ascii="Times New Roman" w:hAnsi="Times New Roman" w:cs="Times New Roman"/>
                <w:color w:val="000000" w:themeColor="text1"/>
                <w:lang w:val="en-US"/>
              </w:rPr>
              <w:t>Neuroticism</w:t>
            </w:r>
          </w:p>
        </w:tc>
        <w:tc>
          <w:tcPr>
            <w:tcW w:w="992" w:type="dxa"/>
          </w:tcPr>
          <w:p w14:paraId="4EBC5B3F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1.1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851" w:type="dxa"/>
          </w:tcPr>
          <w:p w14:paraId="2B056F9C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21</w:t>
            </w:r>
          </w:p>
        </w:tc>
        <w:tc>
          <w:tcPr>
            <w:tcW w:w="992" w:type="dxa"/>
          </w:tcPr>
          <w:p w14:paraId="0A97777C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966" w:type="dxa"/>
          </w:tcPr>
          <w:p w14:paraId="6FCF9248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5.4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013" w:type="dxa"/>
          </w:tcPr>
          <w:p w14:paraId="092BC3E1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</w:t>
            </w:r>
            <w:r w:rsidRPr="00F74E8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01</w:t>
            </w:r>
          </w:p>
        </w:tc>
        <w:tc>
          <w:tcPr>
            <w:tcW w:w="1139" w:type="dxa"/>
          </w:tcPr>
          <w:p w14:paraId="6F063B9E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1.5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993" w:type="dxa"/>
          </w:tcPr>
          <w:p w14:paraId="5D2A1508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7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DC795D" w:rsidRPr="00BC1E65" w14:paraId="5EF72093" w14:textId="77777777" w:rsidTr="00594332">
        <w:trPr>
          <w:trHeight w:val="20"/>
        </w:trPr>
        <w:tc>
          <w:tcPr>
            <w:tcW w:w="709" w:type="dxa"/>
            <w:vMerge/>
          </w:tcPr>
          <w:p w14:paraId="6A26AC92" w14:textId="77777777" w:rsidR="00DC795D" w:rsidRPr="00BC1E65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10" w:type="dxa"/>
          </w:tcPr>
          <w:p w14:paraId="68B749E8" w14:textId="77777777" w:rsidR="00DC795D" w:rsidRPr="001A10AD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C1E6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FI – </w:t>
            </w:r>
            <w:r w:rsidRPr="001A10AD">
              <w:rPr>
                <w:rFonts w:ascii="Times New Roman" w:hAnsi="Times New Roman" w:cs="Times New Roman"/>
                <w:color w:val="000000" w:themeColor="text1"/>
                <w:lang w:val="en-US"/>
              </w:rPr>
              <w:t>Openness</w:t>
            </w:r>
          </w:p>
        </w:tc>
        <w:tc>
          <w:tcPr>
            <w:tcW w:w="992" w:type="dxa"/>
          </w:tcPr>
          <w:p w14:paraId="5A9B468F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53</w:t>
            </w:r>
          </w:p>
        </w:tc>
        <w:tc>
          <w:tcPr>
            <w:tcW w:w="851" w:type="dxa"/>
          </w:tcPr>
          <w:p w14:paraId="11EED0C4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992" w:type="dxa"/>
          </w:tcPr>
          <w:p w14:paraId="11CBA980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8</w:t>
            </w:r>
          </w:p>
        </w:tc>
        <w:tc>
          <w:tcPr>
            <w:tcW w:w="966" w:type="dxa"/>
          </w:tcPr>
          <w:p w14:paraId="4D32531D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2.45</w:t>
            </w:r>
          </w:p>
        </w:tc>
        <w:tc>
          <w:tcPr>
            <w:tcW w:w="1013" w:type="dxa"/>
          </w:tcPr>
          <w:p w14:paraId="1EAB618B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74E8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1</w:t>
            </w:r>
          </w:p>
        </w:tc>
        <w:tc>
          <w:tcPr>
            <w:tcW w:w="1139" w:type="dxa"/>
          </w:tcPr>
          <w:p w14:paraId="2FC9DB74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3" w:type="dxa"/>
          </w:tcPr>
          <w:p w14:paraId="6DF4AF54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9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DC795D" w:rsidRPr="00BC1E65" w14:paraId="2F4630C6" w14:textId="77777777" w:rsidTr="00594332">
        <w:trPr>
          <w:trHeight w:val="20"/>
        </w:trPr>
        <w:tc>
          <w:tcPr>
            <w:tcW w:w="709" w:type="dxa"/>
            <w:vMerge/>
          </w:tcPr>
          <w:p w14:paraId="49A9995E" w14:textId="77777777" w:rsidR="00DC795D" w:rsidRPr="00BC1E65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10" w:type="dxa"/>
          </w:tcPr>
          <w:p w14:paraId="0A6D8F8E" w14:textId="77777777" w:rsidR="00DC795D" w:rsidRPr="001A10AD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  <w:lang w:val="en-US"/>
              </w:rPr>
              <w:t>Mobility</w:t>
            </w:r>
          </w:p>
        </w:tc>
        <w:tc>
          <w:tcPr>
            <w:tcW w:w="992" w:type="dxa"/>
          </w:tcPr>
          <w:p w14:paraId="2828FD59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1.2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51" w:type="dxa"/>
          </w:tcPr>
          <w:p w14:paraId="478C131A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992" w:type="dxa"/>
          </w:tcPr>
          <w:p w14:paraId="63C5A921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966" w:type="dxa"/>
          </w:tcPr>
          <w:p w14:paraId="30F64B47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7.0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013" w:type="dxa"/>
          </w:tcPr>
          <w:p w14:paraId="73B2B908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</w:t>
            </w:r>
            <w:r w:rsidRPr="00F74E8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01</w:t>
            </w:r>
          </w:p>
        </w:tc>
        <w:tc>
          <w:tcPr>
            <w:tcW w:w="1139" w:type="dxa"/>
          </w:tcPr>
          <w:p w14:paraId="2A716ABC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1.6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3" w:type="dxa"/>
          </w:tcPr>
          <w:p w14:paraId="5C186777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9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DC795D" w:rsidRPr="00BC1E65" w14:paraId="09996B15" w14:textId="77777777" w:rsidTr="00594332">
        <w:trPr>
          <w:trHeight w:val="20"/>
        </w:trPr>
        <w:tc>
          <w:tcPr>
            <w:tcW w:w="709" w:type="dxa"/>
            <w:vMerge/>
          </w:tcPr>
          <w:p w14:paraId="32C9EF07" w14:textId="77777777" w:rsidR="00DC795D" w:rsidRPr="00BC1E65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10" w:type="dxa"/>
          </w:tcPr>
          <w:p w14:paraId="07E3A3E2" w14:textId="77777777" w:rsidR="00DC795D" w:rsidRPr="001A10AD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  <w:lang w:val="en-US"/>
              </w:rPr>
              <w:t>Recall</w:t>
            </w:r>
          </w:p>
        </w:tc>
        <w:tc>
          <w:tcPr>
            <w:tcW w:w="992" w:type="dxa"/>
          </w:tcPr>
          <w:p w14:paraId="4312BB64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25</w:t>
            </w:r>
          </w:p>
        </w:tc>
        <w:tc>
          <w:tcPr>
            <w:tcW w:w="851" w:type="dxa"/>
          </w:tcPr>
          <w:p w14:paraId="40ABBE33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992" w:type="dxa"/>
          </w:tcPr>
          <w:p w14:paraId="17AC8053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966" w:type="dxa"/>
          </w:tcPr>
          <w:p w14:paraId="4FC3A2CE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2.13</w:t>
            </w:r>
          </w:p>
        </w:tc>
        <w:tc>
          <w:tcPr>
            <w:tcW w:w="1013" w:type="dxa"/>
          </w:tcPr>
          <w:p w14:paraId="1F498A96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74E8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3</w:t>
            </w:r>
          </w:p>
        </w:tc>
        <w:tc>
          <w:tcPr>
            <w:tcW w:w="1139" w:type="dxa"/>
          </w:tcPr>
          <w:p w14:paraId="6356567C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993" w:type="dxa"/>
          </w:tcPr>
          <w:p w14:paraId="0240C385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48</w:t>
            </w:r>
          </w:p>
        </w:tc>
      </w:tr>
      <w:tr w:rsidR="00DC795D" w:rsidRPr="00594332" w14:paraId="27C0F6BF" w14:textId="77777777" w:rsidTr="00594332">
        <w:trPr>
          <w:gridAfter w:val="1"/>
          <w:wAfter w:w="993" w:type="dxa"/>
          <w:trHeight w:val="20"/>
        </w:trPr>
        <w:tc>
          <w:tcPr>
            <w:tcW w:w="709" w:type="dxa"/>
            <w:vMerge/>
          </w:tcPr>
          <w:p w14:paraId="5DADCD16" w14:textId="77777777" w:rsidR="00DC795D" w:rsidRPr="00BC1E65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363" w:type="dxa"/>
            <w:gridSpan w:val="7"/>
          </w:tcPr>
          <w:p w14:paraId="6FA1A843" w14:textId="77777777" w:rsidR="00DC795D" w:rsidRPr="00BB279B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B279B">
              <w:rPr>
                <w:rFonts w:ascii="Times New Roman" w:hAnsi="Times New Roman" w:cs="Times New Roman"/>
                <w:color w:val="000000" w:themeColor="text1"/>
                <w:lang w:val="en-US"/>
              </w:rPr>
              <w:t>F (10, 460) = 46.55, p &lt; 0.001, adjusted R</w:t>
            </w:r>
            <w:r w:rsidRPr="00BB279B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  <w:r w:rsidRPr="00BB279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= 0.49, Durb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-Watson = 1.80, </w:t>
            </w:r>
            <w:r w:rsidRPr="00594332">
              <w:rPr>
                <w:rFonts w:ascii="Times New Roman" w:hAnsi="Times New Roman" w:cs="Times New Roman"/>
                <w:color w:val="000000" w:themeColor="text1"/>
                <w:lang w:val="en-US"/>
              </w:rPr>
              <w:t>n = 471</w:t>
            </w:r>
          </w:p>
        </w:tc>
      </w:tr>
      <w:tr w:rsidR="00DC795D" w:rsidRPr="00BC1E65" w14:paraId="746DC3BC" w14:textId="77777777" w:rsidTr="00594332">
        <w:trPr>
          <w:trHeight w:val="20"/>
        </w:trPr>
        <w:tc>
          <w:tcPr>
            <w:tcW w:w="709" w:type="dxa"/>
            <w:vMerge w:val="restart"/>
          </w:tcPr>
          <w:p w14:paraId="30C6C026" w14:textId="77777777" w:rsidR="00DC795D" w:rsidRPr="00BC1E65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BC1E65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410" w:type="dxa"/>
          </w:tcPr>
          <w:p w14:paraId="53C64593" w14:textId="77777777" w:rsidR="00DC795D" w:rsidRPr="001A10AD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Constant</w:t>
            </w:r>
          </w:p>
        </w:tc>
        <w:tc>
          <w:tcPr>
            <w:tcW w:w="992" w:type="dxa"/>
          </w:tcPr>
          <w:p w14:paraId="7867F516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44.0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51" w:type="dxa"/>
          </w:tcPr>
          <w:p w14:paraId="47324148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2.8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992" w:type="dxa"/>
          </w:tcPr>
          <w:p w14:paraId="6DFF3D65" w14:textId="77777777" w:rsidR="00DC795D" w:rsidRPr="001A10AD" w:rsidRDefault="00DC795D" w:rsidP="005943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6" w:type="dxa"/>
          </w:tcPr>
          <w:p w14:paraId="73E34E83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15.47</w:t>
            </w:r>
          </w:p>
        </w:tc>
        <w:tc>
          <w:tcPr>
            <w:tcW w:w="1013" w:type="dxa"/>
          </w:tcPr>
          <w:p w14:paraId="7247FD7C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</w:t>
            </w:r>
            <w:r w:rsidRPr="00F74E8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01</w:t>
            </w:r>
          </w:p>
        </w:tc>
        <w:tc>
          <w:tcPr>
            <w:tcW w:w="1139" w:type="dxa"/>
          </w:tcPr>
          <w:p w14:paraId="4ED46EAA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38.44</w:t>
            </w:r>
          </w:p>
        </w:tc>
        <w:tc>
          <w:tcPr>
            <w:tcW w:w="993" w:type="dxa"/>
          </w:tcPr>
          <w:p w14:paraId="46A649E5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49.6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DC795D" w:rsidRPr="00BC1E65" w14:paraId="177E12B4" w14:textId="77777777" w:rsidTr="00594332">
        <w:trPr>
          <w:trHeight w:val="20"/>
        </w:trPr>
        <w:tc>
          <w:tcPr>
            <w:tcW w:w="709" w:type="dxa"/>
            <w:vMerge/>
          </w:tcPr>
          <w:p w14:paraId="31FAF291" w14:textId="77777777" w:rsidR="00DC795D" w:rsidRPr="00BC1E65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</w:tcPr>
          <w:p w14:paraId="0338747A" w14:textId="77777777" w:rsidR="00DC795D" w:rsidRPr="001A10AD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Country</w:t>
            </w:r>
          </w:p>
        </w:tc>
        <w:tc>
          <w:tcPr>
            <w:tcW w:w="992" w:type="dxa"/>
          </w:tcPr>
          <w:p w14:paraId="27D930F5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7</w:t>
            </w:r>
          </w:p>
        </w:tc>
        <w:tc>
          <w:tcPr>
            <w:tcW w:w="851" w:type="dxa"/>
          </w:tcPr>
          <w:p w14:paraId="5237E92B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992" w:type="dxa"/>
          </w:tcPr>
          <w:p w14:paraId="45F8F003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966" w:type="dxa"/>
          </w:tcPr>
          <w:p w14:paraId="7A1C7150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4.2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013" w:type="dxa"/>
          </w:tcPr>
          <w:p w14:paraId="3033FC2E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</w:t>
            </w:r>
            <w:r w:rsidRPr="00F74E8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01</w:t>
            </w:r>
          </w:p>
        </w:tc>
        <w:tc>
          <w:tcPr>
            <w:tcW w:w="1139" w:type="dxa"/>
          </w:tcPr>
          <w:p w14:paraId="555E3CC3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10</w:t>
            </w:r>
          </w:p>
        </w:tc>
        <w:tc>
          <w:tcPr>
            <w:tcW w:w="993" w:type="dxa"/>
          </w:tcPr>
          <w:p w14:paraId="1B4DECB1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DC795D" w:rsidRPr="00BC1E65" w14:paraId="5A2D32D4" w14:textId="77777777" w:rsidTr="00594332">
        <w:trPr>
          <w:trHeight w:val="20"/>
        </w:trPr>
        <w:tc>
          <w:tcPr>
            <w:tcW w:w="709" w:type="dxa"/>
            <w:vMerge/>
          </w:tcPr>
          <w:p w14:paraId="5AA0330B" w14:textId="77777777" w:rsidR="00DC795D" w:rsidRPr="00BC1E65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10" w:type="dxa"/>
          </w:tcPr>
          <w:p w14:paraId="4ED31AEA" w14:textId="77777777" w:rsidR="00DC795D" w:rsidRPr="001A10AD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C1E65">
              <w:rPr>
                <w:rFonts w:ascii="Times New Roman" w:hAnsi="Times New Roman" w:cs="Times New Roman"/>
                <w:color w:val="000000" w:themeColor="text1"/>
                <w:lang w:val="en-US"/>
              </w:rPr>
              <w:t>SRH</w:t>
            </w:r>
          </w:p>
        </w:tc>
        <w:tc>
          <w:tcPr>
            <w:tcW w:w="992" w:type="dxa"/>
          </w:tcPr>
          <w:p w14:paraId="13BC6EC2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96</w:t>
            </w:r>
          </w:p>
        </w:tc>
        <w:tc>
          <w:tcPr>
            <w:tcW w:w="851" w:type="dxa"/>
          </w:tcPr>
          <w:p w14:paraId="3EF1C398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992" w:type="dxa"/>
          </w:tcPr>
          <w:p w14:paraId="5BE9841F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12</w:t>
            </w:r>
          </w:p>
        </w:tc>
        <w:tc>
          <w:tcPr>
            <w:tcW w:w="966" w:type="dxa"/>
          </w:tcPr>
          <w:p w14:paraId="287E744D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3.3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013" w:type="dxa"/>
          </w:tcPr>
          <w:p w14:paraId="16407C0D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</w:t>
            </w:r>
            <w:r w:rsidRPr="00F74E8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01</w:t>
            </w:r>
          </w:p>
        </w:tc>
        <w:tc>
          <w:tcPr>
            <w:tcW w:w="1139" w:type="dxa"/>
          </w:tcPr>
          <w:p w14:paraId="42E3BC8A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1.52</w:t>
            </w:r>
          </w:p>
        </w:tc>
        <w:tc>
          <w:tcPr>
            <w:tcW w:w="993" w:type="dxa"/>
          </w:tcPr>
          <w:p w14:paraId="35C4CE5A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40</w:t>
            </w:r>
          </w:p>
        </w:tc>
      </w:tr>
      <w:tr w:rsidR="00DC795D" w:rsidRPr="00BC1E65" w14:paraId="77A1CE8A" w14:textId="77777777" w:rsidTr="00594332">
        <w:trPr>
          <w:trHeight w:val="20"/>
        </w:trPr>
        <w:tc>
          <w:tcPr>
            <w:tcW w:w="709" w:type="dxa"/>
            <w:vMerge/>
          </w:tcPr>
          <w:p w14:paraId="1303CA95" w14:textId="77777777" w:rsidR="00DC795D" w:rsidRPr="00BC1E65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10" w:type="dxa"/>
          </w:tcPr>
          <w:p w14:paraId="137F6842" w14:textId="77777777" w:rsidR="00DC795D" w:rsidRPr="001A10AD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C1E65">
              <w:rPr>
                <w:rFonts w:ascii="Times New Roman" w:hAnsi="Times New Roman" w:cs="Times New Roman"/>
                <w:color w:val="000000" w:themeColor="text1"/>
                <w:lang w:val="en-US"/>
              </w:rPr>
              <w:t>EURO-D</w:t>
            </w:r>
          </w:p>
        </w:tc>
        <w:tc>
          <w:tcPr>
            <w:tcW w:w="992" w:type="dxa"/>
          </w:tcPr>
          <w:p w14:paraId="19CF7350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99</w:t>
            </w:r>
          </w:p>
        </w:tc>
        <w:tc>
          <w:tcPr>
            <w:tcW w:w="851" w:type="dxa"/>
          </w:tcPr>
          <w:p w14:paraId="4687748B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992" w:type="dxa"/>
          </w:tcPr>
          <w:p w14:paraId="558EBFFA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40</w:t>
            </w:r>
          </w:p>
        </w:tc>
        <w:tc>
          <w:tcPr>
            <w:tcW w:w="966" w:type="dxa"/>
          </w:tcPr>
          <w:p w14:paraId="6067BE99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11.49</w:t>
            </w:r>
          </w:p>
        </w:tc>
        <w:tc>
          <w:tcPr>
            <w:tcW w:w="1013" w:type="dxa"/>
          </w:tcPr>
          <w:p w14:paraId="0707D930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</w:t>
            </w:r>
            <w:r w:rsidRPr="00F74E8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01</w:t>
            </w:r>
          </w:p>
        </w:tc>
        <w:tc>
          <w:tcPr>
            <w:tcW w:w="1139" w:type="dxa"/>
          </w:tcPr>
          <w:p w14:paraId="5323C59A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1.16</w:t>
            </w:r>
          </w:p>
        </w:tc>
        <w:tc>
          <w:tcPr>
            <w:tcW w:w="993" w:type="dxa"/>
          </w:tcPr>
          <w:p w14:paraId="1E608382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82</w:t>
            </w:r>
          </w:p>
        </w:tc>
      </w:tr>
      <w:tr w:rsidR="00DC795D" w:rsidRPr="00BC1E65" w14:paraId="6598875E" w14:textId="77777777" w:rsidTr="00594332">
        <w:trPr>
          <w:trHeight w:val="20"/>
        </w:trPr>
        <w:tc>
          <w:tcPr>
            <w:tcW w:w="709" w:type="dxa"/>
            <w:vMerge/>
          </w:tcPr>
          <w:p w14:paraId="157D8CCE" w14:textId="77777777" w:rsidR="00DC795D" w:rsidRPr="00BC1E65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10" w:type="dxa"/>
          </w:tcPr>
          <w:p w14:paraId="0C8F7A4E" w14:textId="77777777" w:rsidR="00DC795D" w:rsidRPr="001A10AD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C1E6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FI – </w:t>
            </w:r>
            <w:r w:rsidRPr="001A10AD">
              <w:rPr>
                <w:rFonts w:ascii="Times New Roman" w:hAnsi="Times New Roman" w:cs="Times New Roman"/>
                <w:color w:val="000000" w:themeColor="text1"/>
                <w:lang w:val="en-US"/>
              </w:rPr>
              <w:t>Extraversion</w:t>
            </w:r>
          </w:p>
        </w:tc>
        <w:tc>
          <w:tcPr>
            <w:tcW w:w="992" w:type="dxa"/>
          </w:tcPr>
          <w:p w14:paraId="7753B00A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41</w:t>
            </w:r>
          </w:p>
        </w:tc>
        <w:tc>
          <w:tcPr>
            <w:tcW w:w="851" w:type="dxa"/>
          </w:tcPr>
          <w:p w14:paraId="60956831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21</w:t>
            </w:r>
          </w:p>
        </w:tc>
        <w:tc>
          <w:tcPr>
            <w:tcW w:w="992" w:type="dxa"/>
          </w:tcPr>
          <w:p w14:paraId="5ECB03AE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6</w:t>
            </w:r>
          </w:p>
        </w:tc>
        <w:tc>
          <w:tcPr>
            <w:tcW w:w="966" w:type="dxa"/>
          </w:tcPr>
          <w:p w14:paraId="2D5908EC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1.9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013" w:type="dxa"/>
          </w:tcPr>
          <w:p w14:paraId="4BB80FFD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5</w:t>
            </w:r>
          </w:p>
        </w:tc>
        <w:tc>
          <w:tcPr>
            <w:tcW w:w="1139" w:type="dxa"/>
          </w:tcPr>
          <w:p w14:paraId="6F4A36F9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3" w:type="dxa"/>
          </w:tcPr>
          <w:p w14:paraId="0D2BD50A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8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DC795D" w:rsidRPr="00BC1E65" w14:paraId="49586326" w14:textId="77777777" w:rsidTr="00594332">
        <w:trPr>
          <w:trHeight w:val="20"/>
        </w:trPr>
        <w:tc>
          <w:tcPr>
            <w:tcW w:w="709" w:type="dxa"/>
            <w:vMerge/>
          </w:tcPr>
          <w:p w14:paraId="278E1DD5" w14:textId="77777777" w:rsidR="00DC795D" w:rsidRPr="00BC1E65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10" w:type="dxa"/>
          </w:tcPr>
          <w:p w14:paraId="121B3173" w14:textId="77777777" w:rsidR="00DC795D" w:rsidRPr="001A10AD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C1E6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FI – </w:t>
            </w:r>
            <w:r w:rsidRPr="001A10A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greeableness </w:t>
            </w:r>
          </w:p>
        </w:tc>
        <w:tc>
          <w:tcPr>
            <w:tcW w:w="992" w:type="dxa"/>
          </w:tcPr>
          <w:p w14:paraId="3844BDAD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47</w:t>
            </w:r>
          </w:p>
        </w:tc>
        <w:tc>
          <w:tcPr>
            <w:tcW w:w="851" w:type="dxa"/>
          </w:tcPr>
          <w:p w14:paraId="402D78D4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992" w:type="dxa"/>
          </w:tcPr>
          <w:p w14:paraId="2B8134D5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6</w:t>
            </w:r>
          </w:p>
        </w:tc>
        <w:tc>
          <w:tcPr>
            <w:tcW w:w="966" w:type="dxa"/>
          </w:tcPr>
          <w:p w14:paraId="16D4A4BA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1.9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013" w:type="dxa"/>
          </w:tcPr>
          <w:p w14:paraId="76C022C6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139" w:type="dxa"/>
          </w:tcPr>
          <w:p w14:paraId="4402F067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3" w:type="dxa"/>
          </w:tcPr>
          <w:p w14:paraId="3FCD7D9A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94</w:t>
            </w:r>
          </w:p>
        </w:tc>
      </w:tr>
      <w:tr w:rsidR="00DC795D" w:rsidRPr="00BC1E65" w14:paraId="46B00C4B" w14:textId="77777777" w:rsidTr="00594332">
        <w:trPr>
          <w:trHeight w:val="20"/>
        </w:trPr>
        <w:tc>
          <w:tcPr>
            <w:tcW w:w="709" w:type="dxa"/>
            <w:vMerge/>
          </w:tcPr>
          <w:p w14:paraId="5EE0795A" w14:textId="77777777" w:rsidR="00DC795D" w:rsidRPr="00BC1E65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10" w:type="dxa"/>
          </w:tcPr>
          <w:p w14:paraId="649C55A6" w14:textId="77777777" w:rsidR="00DC795D" w:rsidRPr="001A10AD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C1E6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FI – </w:t>
            </w:r>
            <w:r w:rsidRPr="001A10AD">
              <w:rPr>
                <w:rFonts w:ascii="Times New Roman" w:hAnsi="Times New Roman" w:cs="Times New Roman"/>
                <w:color w:val="000000" w:themeColor="text1"/>
                <w:lang w:val="en-US"/>
              </w:rPr>
              <w:t>Conscientiousness</w:t>
            </w:r>
          </w:p>
        </w:tc>
        <w:tc>
          <w:tcPr>
            <w:tcW w:w="992" w:type="dxa"/>
          </w:tcPr>
          <w:p w14:paraId="5C8EA6FB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45</w:t>
            </w:r>
          </w:p>
        </w:tc>
        <w:tc>
          <w:tcPr>
            <w:tcW w:w="851" w:type="dxa"/>
          </w:tcPr>
          <w:p w14:paraId="67A8D7AD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23</w:t>
            </w:r>
          </w:p>
        </w:tc>
        <w:tc>
          <w:tcPr>
            <w:tcW w:w="992" w:type="dxa"/>
          </w:tcPr>
          <w:p w14:paraId="536708A6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6</w:t>
            </w:r>
          </w:p>
        </w:tc>
        <w:tc>
          <w:tcPr>
            <w:tcW w:w="966" w:type="dxa"/>
          </w:tcPr>
          <w:p w14:paraId="32C3AB5C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1.93</w:t>
            </w:r>
          </w:p>
        </w:tc>
        <w:tc>
          <w:tcPr>
            <w:tcW w:w="1013" w:type="dxa"/>
          </w:tcPr>
          <w:p w14:paraId="1791C735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5</w:t>
            </w:r>
          </w:p>
        </w:tc>
        <w:tc>
          <w:tcPr>
            <w:tcW w:w="1139" w:type="dxa"/>
          </w:tcPr>
          <w:p w14:paraId="4E940D7A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3" w:type="dxa"/>
          </w:tcPr>
          <w:p w14:paraId="20D5D744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91</w:t>
            </w:r>
          </w:p>
        </w:tc>
      </w:tr>
      <w:tr w:rsidR="00DC795D" w:rsidRPr="00BC1E65" w14:paraId="65915135" w14:textId="77777777" w:rsidTr="00594332">
        <w:trPr>
          <w:trHeight w:val="20"/>
        </w:trPr>
        <w:tc>
          <w:tcPr>
            <w:tcW w:w="709" w:type="dxa"/>
            <w:vMerge/>
          </w:tcPr>
          <w:p w14:paraId="6AD462C0" w14:textId="77777777" w:rsidR="00DC795D" w:rsidRPr="00BC1E65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10" w:type="dxa"/>
          </w:tcPr>
          <w:p w14:paraId="70DD40DB" w14:textId="77777777" w:rsidR="00DC795D" w:rsidRPr="001A10AD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C1E6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FI – </w:t>
            </w:r>
            <w:r w:rsidRPr="001A10AD">
              <w:rPr>
                <w:rFonts w:ascii="Times New Roman" w:hAnsi="Times New Roman" w:cs="Times New Roman"/>
                <w:color w:val="000000" w:themeColor="text1"/>
                <w:lang w:val="en-US"/>
              </w:rPr>
              <w:t>Neuroticism</w:t>
            </w:r>
          </w:p>
        </w:tc>
        <w:tc>
          <w:tcPr>
            <w:tcW w:w="992" w:type="dxa"/>
          </w:tcPr>
          <w:p w14:paraId="730DFAFB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1.</w:t>
            </w: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851" w:type="dxa"/>
          </w:tcPr>
          <w:p w14:paraId="7A625EE6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20</w:t>
            </w:r>
          </w:p>
        </w:tc>
        <w:tc>
          <w:tcPr>
            <w:tcW w:w="992" w:type="dxa"/>
          </w:tcPr>
          <w:p w14:paraId="2ADF972A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18</w:t>
            </w:r>
          </w:p>
        </w:tc>
        <w:tc>
          <w:tcPr>
            <w:tcW w:w="966" w:type="dxa"/>
          </w:tcPr>
          <w:p w14:paraId="5EB6F89A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5.4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013" w:type="dxa"/>
          </w:tcPr>
          <w:p w14:paraId="2C6C1DB0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</w:t>
            </w:r>
            <w:r w:rsidRPr="00F74E8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01</w:t>
            </w:r>
          </w:p>
        </w:tc>
        <w:tc>
          <w:tcPr>
            <w:tcW w:w="1139" w:type="dxa"/>
          </w:tcPr>
          <w:p w14:paraId="4ABBB870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1.</w:t>
            </w:r>
            <w:r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993" w:type="dxa"/>
          </w:tcPr>
          <w:p w14:paraId="1E9F6FD0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70</w:t>
            </w:r>
          </w:p>
        </w:tc>
      </w:tr>
      <w:tr w:rsidR="00DC795D" w:rsidRPr="00BC1E65" w14:paraId="32D2A56B" w14:textId="77777777" w:rsidTr="00594332">
        <w:trPr>
          <w:trHeight w:val="20"/>
        </w:trPr>
        <w:tc>
          <w:tcPr>
            <w:tcW w:w="709" w:type="dxa"/>
            <w:vMerge/>
          </w:tcPr>
          <w:p w14:paraId="12E54582" w14:textId="77777777" w:rsidR="00DC795D" w:rsidRPr="00BC1E65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10" w:type="dxa"/>
          </w:tcPr>
          <w:p w14:paraId="00A84B3F" w14:textId="77777777" w:rsidR="00DC795D" w:rsidRPr="001A10AD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C1E6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FI – </w:t>
            </w:r>
            <w:r w:rsidRPr="001A10AD">
              <w:rPr>
                <w:rFonts w:ascii="Times New Roman" w:hAnsi="Times New Roman" w:cs="Times New Roman"/>
                <w:color w:val="000000" w:themeColor="text1"/>
                <w:lang w:val="en-US"/>
              </w:rPr>
              <w:t>Openness</w:t>
            </w:r>
          </w:p>
        </w:tc>
        <w:tc>
          <w:tcPr>
            <w:tcW w:w="992" w:type="dxa"/>
          </w:tcPr>
          <w:p w14:paraId="535B5A25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63</w:t>
            </w:r>
          </w:p>
        </w:tc>
        <w:tc>
          <w:tcPr>
            <w:tcW w:w="851" w:type="dxa"/>
          </w:tcPr>
          <w:p w14:paraId="729E285D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20</w:t>
            </w:r>
          </w:p>
        </w:tc>
        <w:tc>
          <w:tcPr>
            <w:tcW w:w="992" w:type="dxa"/>
          </w:tcPr>
          <w:p w14:paraId="387F64CE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10</w:t>
            </w:r>
          </w:p>
        </w:tc>
        <w:tc>
          <w:tcPr>
            <w:tcW w:w="966" w:type="dxa"/>
          </w:tcPr>
          <w:p w14:paraId="0A4B17C5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3.1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013" w:type="dxa"/>
          </w:tcPr>
          <w:p w14:paraId="7DDB8760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74E8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02</w:t>
            </w:r>
          </w:p>
        </w:tc>
        <w:tc>
          <w:tcPr>
            <w:tcW w:w="1139" w:type="dxa"/>
          </w:tcPr>
          <w:p w14:paraId="69E57186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993" w:type="dxa"/>
          </w:tcPr>
          <w:p w14:paraId="22410111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1.0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DC795D" w:rsidRPr="00BC1E65" w14:paraId="51856933" w14:textId="77777777" w:rsidTr="00594332">
        <w:trPr>
          <w:trHeight w:val="20"/>
        </w:trPr>
        <w:tc>
          <w:tcPr>
            <w:tcW w:w="709" w:type="dxa"/>
            <w:vMerge/>
          </w:tcPr>
          <w:p w14:paraId="5620D535" w14:textId="77777777" w:rsidR="00DC795D" w:rsidRPr="00BC1E65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10" w:type="dxa"/>
          </w:tcPr>
          <w:p w14:paraId="44A03C34" w14:textId="77777777" w:rsidR="00DC795D" w:rsidRPr="001A10AD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  <w:lang w:val="en-US"/>
              </w:rPr>
              <w:t>Mobility</w:t>
            </w:r>
          </w:p>
        </w:tc>
        <w:tc>
          <w:tcPr>
            <w:tcW w:w="992" w:type="dxa"/>
          </w:tcPr>
          <w:p w14:paraId="52326A96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1.0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51" w:type="dxa"/>
          </w:tcPr>
          <w:p w14:paraId="732FD235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17</w:t>
            </w:r>
          </w:p>
        </w:tc>
        <w:tc>
          <w:tcPr>
            <w:tcW w:w="992" w:type="dxa"/>
          </w:tcPr>
          <w:p w14:paraId="0CA033AB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22</w:t>
            </w:r>
          </w:p>
        </w:tc>
        <w:tc>
          <w:tcPr>
            <w:tcW w:w="966" w:type="dxa"/>
          </w:tcPr>
          <w:p w14:paraId="78EAD6B3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5.98</w:t>
            </w:r>
          </w:p>
        </w:tc>
        <w:tc>
          <w:tcPr>
            <w:tcW w:w="1013" w:type="dxa"/>
          </w:tcPr>
          <w:p w14:paraId="643B77FA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</w:t>
            </w:r>
            <w:r w:rsidRPr="00F74E8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01</w:t>
            </w:r>
          </w:p>
        </w:tc>
        <w:tc>
          <w:tcPr>
            <w:tcW w:w="1139" w:type="dxa"/>
          </w:tcPr>
          <w:p w14:paraId="5876A1D6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1.3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993" w:type="dxa"/>
          </w:tcPr>
          <w:p w14:paraId="5A2B7DC9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</w:tr>
      <w:tr w:rsidR="00DC795D" w:rsidRPr="00BC1E65" w14:paraId="488454AC" w14:textId="77777777" w:rsidTr="00594332">
        <w:trPr>
          <w:trHeight w:val="20"/>
        </w:trPr>
        <w:tc>
          <w:tcPr>
            <w:tcW w:w="709" w:type="dxa"/>
            <w:vMerge/>
          </w:tcPr>
          <w:p w14:paraId="0621B9EC" w14:textId="77777777" w:rsidR="00DC795D" w:rsidRPr="00BC1E65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10" w:type="dxa"/>
          </w:tcPr>
          <w:p w14:paraId="56E657E4" w14:textId="77777777" w:rsidR="00DC795D" w:rsidRPr="001A10AD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  <w:lang w:val="en-US"/>
              </w:rPr>
              <w:t>Age</w:t>
            </w:r>
          </w:p>
        </w:tc>
        <w:tc>
          <w:tcPr>
            <w:tcW w:w="992" w:type="dxa"/>
          </w:tcPr>
          <w:p w14:paraId="5DC6B8C4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51" w:type="dxa"/>
          </w:tcPr>
          <w:p w14:paraId="2BAB2978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992" w:type="dxa"/>
          </w:tcPr>
          <w:p w14:paraId="6062BA82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6</w:t>
            </w:r>
          </w:p>
        </w:tc>
        <w:tc>
          <w:tcPr>
            <w:tcW w:w="966" w:type="dxa"/>
          </w:tcPr>
          <w:p w14:paraId="4699E5DE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1.9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013" w:type="dxa"/>
          </w:tcPr>
          <w:p w14:paraId="19144AEB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139" w:type="dxa"/>
          </w:tcPr>
          <w:p w14:paraId="3A8AE7F9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993" w:type="dxa"/>
          </w:tcPr>
          <w:p w14:paraId="7DF203AF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DC795D" w:rsidRPr="00594332" w14:paraId="21A9FBEC" w14:textId="77777777" w:rsidTr="00594332">
        <w:trPr>
          <w:gridAfter w:val="1"/>
          <w:wAfter w:w="993" w:type="dxa"/>
          <w:trHeight w:val="20"/>
        </w:trPr>
        <w:tc>
          <w:tcPr>
            <w:tcW w:w="709" w:type="dxa"/>
            <w:vMerge/>
          </w:tcPr>
          <w:p w14:paraId="17B12D51" w14:textId="77777777" w:rsidR="00DC795D" w:rsidRPr="00BC1E65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363" w:type="dxa"/>
            <w:gridSpan w:val="7"/>
          </w:tcPr>
          <w:p w14:paraId="0324464F" w14:textId="77777777" w:rsidR="00DC795D" w:rsidRPr="00BB279B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B279B">
              <w:rPr>
                <w:rFonts w:ascii="Times New Roman" w:hAnsi="Times New Roman" w:cs="Times New Roman"/>
                <w:color w:val="000000" w:themeColor="text1"/>
                <w:lang w:val="en-US"/>
              </w:rPr>
              <w:t>F (10, 455) = 54.48, p &lt; 0.001, adjusted R</w:t>
            </w:r>
            <w:r w:rsidRPr="00BB279B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  <w:r w:rsidRPr="00BB279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= 0.54, Durbi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n-Watson = 1.81, </w:t>
            </w:r>
            <w:r w:rsidRPr="00594332">
              <w:rPr>
                <w:rFonts w:ascii="Times New Roman" w:hAnsi="Times New Roman" w:cs="Times New Roman"/>
                <w:color w:val="000000" w:themeColor="text1"/>
                <w:lang w:val="en-US"/>
              </w:rPr>
              <w:t>n = 466</w:t>
            </w:r>
          </w:p>
        </w:tc>
      </w:tr>
      <w:tr w:rsidR="00DC795D" w:rsidRPr="00BC1E65" w14:paraId="6713C288" w14:textId="77777777" w:rsidTr="00594332">
        <w:trPr>
          <w:trHeight w:val="20"/>
        </w:trPr>
        <w:tc>
          <w:tcPr>
            <w:tcW w:w="709" w:type="dxa"/>
            <w:vMerge w:val="restart"/>
          </w:tcPr>
          <w:p w14:paraId="1132618F" w14:textId="77777777" w:rsidR="00DC795D" w:rsidRPr="00BC1E65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BC1E65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410" w:type="dxa"/>
          </w:tcPr>
          <w:p w14:paraId="54D566BE" w14:textId="77777777" w:rsidR="00DC795D" w:rsidRPr="001A10AD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Constant</w:t>
            </w:r>
          </w:p>
        </w:tc>
        <w:tc>
          <w:tcPr>
            <w:tcW w:w="992" w:type="dxa"/>
          </w:tcPr>
          <w:p w14:paraId="19D35EEB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39.02</w:t>
            </w:r>
          </w:p>
        </w:tc>
        <w:tc>
          <w:tcPr>
            <w:tcW w:w="851" w:type="dxa"/>
          </w:tcPr>
          <w:p w14:paraId="5CED1351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2.09</w:t>
            </w:r>
          </w:p>
        </w:tc>
        <w:tc>
          <w:tcPr>
            <w:tcW w:w="992" w:type="dxa"/>
          </w:tcPr>
          <w:p w14:paraId="0E0B023D" w14:textId="77777777" w:rsidR="00DC795D" w:rsidRPr="001A10AD" w:rsidRDefault="00DC795D" w:rsidP="005943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6" w:type="dxa"/>
          </w:tcPr>
          <w:p w14:paraId="5761A2A5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18.66</w:t>
            </w:r>
          </w:p>
        </w:tc>
        <w:tc>
          <w:tcPr>
            <w:tcW w:w="1013" w:type="dxa"/>
          </w:tcPr>
          <w:p w14:paraId="57A96E87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</w:t>
            </w:r>
            <w:r w:rsidRPr="00F74E8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01</w:t>
            </w:r>
          </w:p>
        </w:tc>
        <w:tc>
          <w:tcPr>
            <w:tcW w:w="1139" w:type="dxa"/>
          </w:tcPr>
          <w:p w14:paraId="1A02220A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34.91</w:t>
            </w:r>
          </w:p>
        </w:tc>
        <w:tc>
          <w:tcPr>
            <w:tcW w:w="993" w:type="dxa"/>
          </w:tcPr>
          <w:p w14:paraId="5EE089CF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43.13</w:t>
            </w:r>
          </w:p>
        </w:tc>
      </w:tr>
      <w:tr w:rsidR="00DC795D" w:rsidRPr="00BC1E65" w14:paraId="26F99271" w14:textId="77777777" w:rsidTr="00594332">
        <w:trPr>
          <w:trHeight w:val="20"/>
        </w:trPr>
        <w:tc>
          <w:tcPr>
            <w:tcW w:w="709" w:type="dxa"/>
            <w:vMerge/>
          </w:tcPr>
          <w:p w14:paraId="7C1AD0AA" w14:textId="77777777" w:rsidR="00DC795D" w:rsidRPr="00BC1E65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</w:tcPr>
          <w:p w14:paraId="2BC4143A" w14:textId="77777777" w:rsidR="00DC795D" w:rsidRPr="001A10AD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Country</w:t>
            </w:r>
          </w:p>
        </w:tc>
        <w:tc>
          <w:tcPr>
            <w:tcW w:w="992" w:type="dxa"/>
          </w:tcPr>
          <w:p w14:paraId="1C48C253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851" w:type="dxa"/>
          </w:tcPr>
          <w:p w14:paraId="2E53A80B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992" w:type="dxa"/>
          </w:tcPr>
          <w:p w14:paraId="5A62892F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966" w:type="dxa"/>
          </w:tcPr>
          <w:p w14:paraId="1135AC17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4.1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013" w:type="dxa"/>
          </w:tcPr>
          <w:p w14:paraId="5317A3EE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</w:t>
            </w:r>
            <w:r w:rsidRPr="00F74E8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01</w:t>
            </w:r>
          </w:p>
        </w:tc>
        <w:tc>
          <w:tcPr>
            <w:tcW w:w="1139" w:type="dxa"/>
          </w:tcPr>
          <w:p w14:paraId="4CF8B66E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10</w:t>
            </w:r>
          </w:p>
        </w:tc>
        <w:tc>
          <w:tcPr>
            <w:tcW w:w="993" w:type="dxa"/>
          </w:tcPr>
          <w:p w14:paraId="7C7B730C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DC795D" w:rsidRPr="00BC1E65" w14:paraId="6FD6CAB3" w14:textId="77777777" w:rsidTr="00594332">
        <w:trPr>
          <w:trHeight w:val="20"/>
        </w:trPr>
        <w:tc>
          <w:tcPr>
            <w:tcW w:w="709" w:type="dxa"/>
            <w:vMerge/>
          </w:tcPr>
          <w:p w14:paraId="4F73AEEC" w14:textId="77777777" w:rsidR="00DC795D" w:rsidRPr="00BC1E65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10" w:type="dxa"/>
          </w:tcPr>
          <w:p w14:paraId="240A8494" w14:textId="77777777" w:rsidR="00DC795D" w:rsidRPr="001A10AD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C1E65">
              <w:rPr>
                <w:rFonts w:ascii="Times New Roman" w:hAnsi="Times New Roman" w:cs="Times New Roman"/>
                <w:color w:val="000000" w:themeColor="text1"/>
                <w:lang w:val="en-US"/>
              </w:rPr>
              <w:t>SRH</w:t>
            </w:r>
          </w:p>
        </w:tc>
        <w:tc>
          <w:tcPr>
            <w:tcW w:w="992" w:type="dxa"/>
          </w:tcPr>
          <w:p w14:paraId="428CEA5F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77</w:t>
            </w:r>
          </w:p>
        </w:tc>
        <w:tc>
          <w:tcPr>
            <w:tcW w:w="851" w:type="dxa"/>
          </w:tcPr>
          <w:p w14:paraId="330818BA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29</w:t>
            </w:r>
          </w:p>
        </w:tc>
        <w:tc>
          <w:tcPr>
            <w:tcW w:w="992" w:type="dxa"/>
          </w:tcPr>
          <w:p w14:paraId="58A965B8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966" w:type="dxa"/>
          </w:tcPr>
          <w:p w14:paraId="75B02EFD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2.6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013" w:type="dxa"/>
          </w:tcPr>
          <w:p w14:paraId="03079660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74E8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</w:t>
            </w:r>
            <w:r w:rsidRPr="00F74E8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</w:t>
            </w:r>
          </w:p>
        </w:tc>
        <w:tc>
          <w:tcPr>
            <w:tcW w:w="1139" w:type="dxa"/>
          </w:tcPr>
          <w:p w14:paraId="55209B18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1.34</w:t>
            </w:r>
          </w:p>
        </w:tc>
        <w:tc>
          <w:tcPr>
            <w:tcW w:w="993" w:type="dxa"/>
          </w:tcPr>
          <w:p w14:paraId="5EEAC6BB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20</w:t>
            </w:r>
          </w:p>
        </w:tc>
      </w:tr>
      <w:tr w:rsidR="00DC795D" w:rsidRPr="00BC1E65" w14:paraId="29C44798" w14:textId="77777777" w:rsidTr="00594332">
        <w:trPr>
          <w:trHeight w:val="20"/>
        </w:trPr>
        <w:tc>
          <w:tcPr>
            <w:tcW w:w="709" w:type="dxa"/>
            <w:vMerge/>
          </w:tcPr>
          <w:p w14:paraId="1E2B1BE8" w14:textId="77777777" w:rsidR="00DC795D" w:rsidRPr="00BC1E65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10" w:type="dxa"/>
          </w:tcPr>
          <w:p w14:paraId="76DA55E4" w14:textId="77777777" w:rsidR="00DC795D" w:rsidRPr="001A10AD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C1E65">
              <w:rPr>
                <w:rFonts w:ascii="Times New Roman" w:hAnsi="Times New Roman" w:cs="Times New Roman"/>
                <w:color w:val="000000" w:themeColor="text1"/>
                <w:lang w:val="en-US"/>
              </w:rPr>
              <w:t>EURO-D</w:t>
            </w:r>
          </w:p>
        </w:tc>
        <w:tc>
          <w:tcPr>
            <w:tcW w:w="992" w:type="dxa"/>
          </w:tcPr>
          <w:p w14:paraId="311DF807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89</w:t>
            </w:r>
          </w:p>
        </w:tc>
        <w:tc>
          <w:tcPr>
            <w:tcW w:w="851" w:type="dxa"/>
          </w:tcPr>
          <w:p w14:paraId="65C0E31B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992" w:type="dxa"/>
          </w:tcPr>
          <w:p w14:paraId="33D57659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37</w:t>
            </w:r>
          </w:p>
        </w:tc>
        <w:tc>
          <w:tcPr>
            <w:tcW w:w="966" w:type="dxa"/>
          </w:tcPr>
          <w:p w14:paraId="1F2A119F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10.</w:t>
            </w:r>
            <w:r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1013" w:type="dxa"/>
          </w:tcPr>
          <w:p w14:paraId="2BF2B9B5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</w:t>
            </w:r>
            <w:r w:rsidRPr="00F74E8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01</w:t>
            </w:r>
          </w:p>
        </w:tc>
        <w:tc>
          <w:tcPr>
            <w:tcW w:w="1139" w:type="dxa"/>
          </w:tcPr>
          <w:p w14:paraId="19CB3065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1.0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993" w:type="dxa"/>
          </w:tcPr>
          <w:p w14:paraId="230C4BCA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72</w:t>
            </w:r>
          </w:p>
        </w:tc>
      </w:tr>
      <w:tr w:rsidR="00DC795D" w:rsidRPr="00BC1E65" w14:paraId="0723D711" w14:textId="77777777" w:rsidTr="00594332">
        <w:trPr>
          <w:trHeight w:val="20"/>
        </w:trPr>
        <w:tc>
          <w:tcPr>
            <w:tcW w:w="709" w:type="dxa"/>
            <w:vMerge/>
          </w:tcPr>
          <w:p w14:paraId="69FB696F" w14:textId="77777777" w:rsidR="00DC795D" w:rsidRPr="00BC1E65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10" w:type="dxa"/>
          </w:tcPr>
          <w:p w14:paraId="6D08B1A5" w14:textId="77777777" w:rsidR="00DC795D" w:rsidRPr="001A10AD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105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FI – </w:t>
            </w:r>
            <w:r w:rsidRPr="001A10AD">
              <w:rPr>
                <w:rFonts w:ascii="Times New Roman" w:hAnsi="Times New Roman" w:cs="Times New Roman"/>
                <w:color w:val="000000" w:themeColor="text1"/>
                <w:lang w:val="en-US"/>
              </w:rPr>
              <w:t>Extraversion</w:t>
            </w:r>
          </w:p>
        </w:tc>
        <w:tc>
          <w:tcPr>
            <w:tcW w:w="992" w:type="dxa"/>
          </w:tcPr>
          <w:p w14:paraId="0193FD7B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5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1" w:type="dxa"/>
          </w:tcPr>
          <w:p w14:paraId="257018F3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992" w:type="dxa"/>
          </w:tcPr>
          <w:p w14:paraId="5879DDC5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966" w:type="dxa"/>
          </w:tcPr>
          <w:p w14:paraId="563DBC73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2.39</w:t>
            </w:r>
          </w:p>
        </w:tc>
        <w:tc>
          <w:tcPr>
            <w:tcW w:w="1013" w:type="dxa"/>
          </w:tcPr>
          <w:p w14:paraId="19735CE6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74E8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</w:t>
            </w:r>
            <w:r w:rsidRPr="00F74E8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</w:t>
            </w:r>
          </w:p>
        </w:tc>
        <w:tc>
          <w:tcPr>
            <w:tcW w:w="1139" w:type="dxa"/>
          </w:tcPr>
          <w:p w14:paraId="79BFA437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9</w:t>
            </w:r>
          </w:p>
        </w:tc>
        <w:tc>
          <w:tcPr>
            <w:tcW w:w="993" w:type="dxa"/>
          </w:tcPr>
          <w:p w14:paraId="480BC8D1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94</w:t>
            </w:r>
          </w:p>
        </w:tc>
      </w:tr>
      <w:tr w:rsidR="00DC795D" w:rsidRPr="00BC1E65" w14:paraId="64D7CEB3" w14:textId="77777777" w:rsidTr="00594332">
        <w:trPr>
          <w:trHeight w:val="20"/>
        </w:trPr>
        <w:tc>
          <w:tcPr>
            <w:tcW w:w="709" w:type="dxa"/>
            <w:vMerge/>
          </w:tcPr>
          <w:p w14:paraId="04FE5230" w14:textId="77777777" w:rsidR="00DC795D" w:rsidRPr="00BC1E65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10" w:type="dxa"/>
          </w:tcPr>
          <w:p w14:paraId="2BA3B8F5" w14:textId="77777777" w:rsidR="00DC795D" w:rsidRPr="001A10AD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C1E6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FI – </w:t>
            </w:r>
            <w:r w:rsidRPr="001A10A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greeableness </w:t>
            </w:r>
          </w:p>
        </w:tc>
        <w:tc>
          <w:tcPr>
            <w:tcW w:w="992" w:type="dxa"/>
          </w:tcPr>
          <w:p w14:paraId="42FB475A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45</w:t>
            </w:r>
          </w:p>
        </w:tc>
        <w:tc>
          <w:tcPr>
            <w:tcW w:w="851" w:type="dxa"/>
          </w:tcPr>
          <w:p w14:paraId="3CED11F3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992" w:type="dxa"/>
          </w:tcPr>
          <w:p w14:paraId="6DD67157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6</w:t>
            </w:r>
          </w:p>
        </w:tc>
        <w:tc>
          <w:tcPr>
            <w:tcW w:w="966" w:type="dxa"/>
          </w:tcPr>
          <w:p w14:paraId="56C6FD2E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1.83</w:t>
            </w:r>
          </w:p>
        </w:tc>
        <w:tc>
          <w:tcPr>
            <w:tcW w:w="1013" w:type="dxa"/>
          </w:tcPr>
          <w:p w14:paraId="2AEBC12D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139" w:type="dxa"/>
          </w:tcPr>
          <w:p w14:paraId="315EB1AB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3</w:t>
            </w:r>
          </w:p>
        </w:tc>
        <w:tc>
          <w:tcPr>
            <w:tcW w:w="993" w:type="dxa"/>
          </w:tcPr>
          <w:p w14:paraId="18D2AA31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93</w:t>
            </w:r>
          </w:p>
        </w:tc>
      </w:tr>
      <w:tr w:rsidR="00DC795D" w:rsidRPr="00BC1E65" w14:paraId="1CF87D14" w14:textId="77777777" w:rsidTr="00594332">
        <w:trPr>
          <w:trHeight w:val="20"/>
        </w:trPr>
        <w:tc>
          <w:tcPr>
            <w:tcW w:w="709" w:type="dxa"/>
            <w:vMerge/>
          </w:tcPr>
          <w:p w14:paraId="46218C02" w14:textId="77777777" w:rsidR="00DC795D" w:rsidRPr="00BC1E65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10" w:type="dxa"/>
          </w:tcPr>
          <w:p w14:paraId="1005008C" w14:textId="77777777" w:rsidR="00DC795D" w:rsidRPr="001A10AD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C1E6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FI – </w:t>
            </w:r>
            <w:r w:rsidRPr="001A10AD">
              <w:rPr>
                <w:rFonts w:ascii="Times New Roman" w:hAnsi="Times New Roman" w:cs="Times New Roman"/>
                <w:color w:val="000000" w:themeColor="text1"/>
                <w:lang w:val="en-US"/>
              </w:rPr>
              <w:t>Conscientiousness</w:t>
            </w:r>
          </w:p>
        </w:tc>
        <w:tc>
          <w:tcPr>
            <w:tcW w:w="992" w:type="dxa"/>
          </w:tcPr>
          <w:p w14:paraId="2AF2A9D7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4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851" w:type="dxa"/>
          </w:tcPr>
          <w:p w14:paraId="3A6A72AD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992" w:type="dxa"/>
          </w:tcPr>
          <w:p w14:paraId="20BE1AF6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966" w:type="dxa"/>
          </w:tcPr>
          <w:p w14:paraId="381D071D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1.79</w:t>
            </w:r>
          </w:p>
        </w:tc>
        <w:tc>
          <w:tcPr>
            <w:tcW w:w="1013" w:type="dxa"/>
          </w:tcPr>
          <w:p w14:paraId="4CA6C2C5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7</w:t>
            </w:r>
          </w:p>
        </w:tc>
        <w:tc>
          <w:tcPr>
            <w:tcW w:w="1139" w:type="dxa"/>
          </w:tcPr>
          <w:p w14:paraId="348AD43D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4</w:t>
            </w:r>
          </w:p>
        </w:tc>
        <w:tc>
          <w:tcPr>
            <w:tcW w:w="993" w:type="dxa"/>
          </w:tcPr>
          <w:p w14:paraId="4CFCE560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</w:tr>
      <w:tr w:rsidR="00DC795D" w:rsidRPr="00BC1E65" w14:paraId="68734627" w14:textId="77777777" w:rsidTr="00594332">
        <w:trPr>
          <w:trHeight w:val="20"/>
        </w:trPr>
        <w:tc>
          <w:tcPr>
            <w:tcW w:w="709" w:type="dxa"/>
            <w:vMerge/>
          </w:tcPr>
          <w:p w14:paraId="03E31CA5" w14:textId="77777777" w:rsidR="00DC795D" w:rsidRPr="00BC1E65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10" w:type="dxa"/>
          </w:tcPr>
          <w:p w14:paraId="3ACE9825" w14:textId="77777777" w:rsidR="00DC795D" w:rsidRPr="001A10AD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C1E6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FI – </w:t>
            </w:r>
            <w:r w:rsidRPr="001A10AD">
              <w:rPr>
                <w:rFonts w:ascii="Times New Roman" w:hAnsi="Times New Roman" w:cs="Times New Roman"/>
                <w:color w:val="000000" w:themeColor="text1"/>
                <w:lang w:val="en-US"/>
              </w:rPr>
              <w:t>Neuroticism</w:t>
            </w:r>
          </w:p>
        </w:tc>
        <w:tc>
          <w:tcPr>
            <w:tcW w:w="992" w:type="dxa"/>
          </w:tcPr>
          <w:p w14:paraId="22AF91BE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1.21</w:t>
            </w:r>
          </w:p>
        </w:tc>
        <w:tc>
          <w:tcPr>
            <w:tcW w:w="851" w:type="dxa"/>
          </w:tcPr>
          <w:p w14:paraId="4476F8BF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2" w:type="dxa"/>
          </w:tcPr>
          <w:p w14:paraId="23317F3F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966" w:type="dxa"/>
          </w:tcPr>
          <w:p w14:paraId="3CEB4EC8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5.9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13" w:type="dxa"/>
          </w:tcPr>
          <w:p w14:paraId="2A3A1FA8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</w:t>
            </w:r>
            <w:r w:rsidRPr="00F74E8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0</w:t>
            </w:r>
            <w:r w:rsidRPr="00F74E8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</w:t>
            </w:r>
          </w:p>
        </w:tc>
        <w:tc>
          <w:tcPr>
            <w:tcW w:w="1139" w:type="dxa"/>
          </w:tcPr>
          <w:p w14:paraId="12DD3112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1.6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993" w:type="dxa"/>
          </w:tcPr>
          <w:p w14:paraId="4AB04C7D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8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DC795D" w:rsidRPr="00BC1E65" w14:paraId="42983ECD" w14:textId="77777777" w:rsidTr="00594332">
        <w:trPr>
          <w:trHeight w:val="20"/>
        </w:trPr>
        <w:tc>
          <w:tcPr>
            <w:tcW w:w="709" w:type="dxa"/>
            <w:vMerge/>
          </w:tcPr>
          <w:p w14:paraId="295731D7" w14:textId="77777777" w:rsidR="00DC795D" w:rsidRPr="00BC1E65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10" w:type="dxa"/>
          </w:tcPr>
          <w:p w14:paraId="111FDF9F" w14:textId="77777777" w:rsidR="00DC795D" w:rsidRPr="001A10AD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C1E6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FI – </w:t>
            </w:r>
            <w:r w:rsidRPr="001A10AD">
              <w:rPr>
                <w:rFonts w:ascii="Times New Roman" w:hAnsi="Times New Roman" w:cs="Times New Roman"/>
                <w:color w:val="000000" w:themeColor="text1"/>
                <w:lang w:val="en-US"/>
              </w:rPr>
              <w:t>Openness</w:t>
            </w:r>
          </w:p>
        </w:tc>
        <w:tc>
          <w:tcPr>
            <w:tcW w:w="992" w:type="dxa"/>
          </w:tcPr>
          <w:p w14:paraId="0ED29A6D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4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851" w:type="dxa"/>
          </w:tcPr>
          <w:p w14:paraId="407AFBE6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21</w:t>
            </w:r>
          </w:p>
        </w:tc>
        <w:tc>
          <w:tcPr>
            <w:tcW w:w="992" w:type="dxa"/>
          </w:tcPr>
          <w:p w14:paraId="491E7827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7</w:t>
            </w:r>
          </w:p>
        </w:tc>
        <w:tc>
          <w:tcPr>
            <w:tcW w:w="966" w:type="dxa"/>
          </w:tcPr>
          <w:p w14:paraId="30F44297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2.2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013" w:type="dxa"/>
          </w:tcPr>
          <w:p w14:paraId="25AB6D34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74E8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</w:t>
            </w:r>
            <w:r w:rsidRPr="00F74E8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</w:t>
            </w:r>
          </w:p>
        </w:tc>
        <w:tc>
          <w:tcPr>
            <w:tcW w:w="1139" w:type="dxa"/>
          </w:tcPr>
          <w:p w14:paraId="3C892F45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993" w:type="dxa"/>
          </w:tcPr>
          <w:p w14:paraId="75E73990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88</w:t>
            </w:r>
          </w:p>
        </w:tc>
      </w:tr>
      <w:tr w:rsidR="00DC795D" w:rsidRPr="00BC1E65" w14:paraId="57930619" w14:textId="77777777" w:rsidTr="00594332">
        <w:trPr>
          <w:trHeight w:val="20"/>
        </w:trPr>
        <w:tc>
          <w:tcPr>
            <w:tcW w:w="709" w:type="dxa"/>
            <w:vMerge/>
          </w:tcPr>
          <w:p w14:paraId="65AE111E" w14:textId="77777777" w:rsidR="00DC795D" w:rsidRPr="00BC1E65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10" w:type="dxa"/>
          </w:tcPr>
          <w:p w14:paraId="61D39326" w14:textId="77777777" w:rsidR="00DC795D" w:rsidRPr="001A10AD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  <w:lang w:val="en-US"/>
              </w:rPr>
              <w:t>Mobility</w:t>
            </w:r>
          </w:p>
        </w:tc>
        <w:tc>
          <w:tcPr>
            <w:tcW w:w="992" w:type="dxa"/>
          </w:tcPr>
          <w:p w14:paraId="0CC0FE30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1.1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851" w:type="dxa"/>
          </w:tcPr>
          <w:p w14:paraId="62E421B2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17</w:t>
            </w:r>
          </w:p>
        </w:tc>
        <w:tc>
          <w:tcPr>
            <w:tcW w:w="992" w:type="dxa"/>
          </w:tcPr>
          <w:p w14:paraId="64ED9496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25</w:t>
            </w:r>
          </w:p>
        </w:tc>
        <w:tc>
          <w:tcPr>
            <w:tcW w:w="966" w:type="dxa"/>
          </w:tcPr>
          <w:p w14:paraId="096A200D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6.8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013" w:type="dxa"/>
          </w:tcPr>
          <w:p w14:paraId="475C593B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</w:t>
            </w:r>
            <w:r w:rsidRPr="00F74E8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01</w:t>
            </w:r>
          </w:p>
        </w:tc>
        <w:tc>
          <w:tcPr>
            <w:tcW w:w="1139" w:type="dxa"/>
          </w:tcPr>
          <w:p w14:paraId="3CD8035A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1.51</w:t>
            </w:r>
          </w:p>
        </w:tc>
        <w:tc>
          <w:tcPr>
            <w:tcW w:w="993" w:type="dxa"/>
          </w:tcPr>
          <w:p w14:paraId="46056225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8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DC795D" w:rsidRPr="00BC1E65" w14:paraId="542D227F" w14:textId="77777777" w:rsidTr="00594332">
        <w:trPr>
          <w:trHeight w:val="20"/>
        </w:trPr>
        <w:tc>
          <w:tcPr>
            <w:tcW w:w="709" w:type="dxa"/>
            <w:vMerge/>
          </w:tcPr>
          <w:p w14:paraId="3E5DD30F" w14:textId="77777777" w:rsidR="00DC795D" w:rsidRPr="00BC1E65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10" w:type="dxa"/>
          </w:tcPr>
          <w:p w14:paraId="3076C875" w14:textId="77777777" w:rsidR="00DC795D" w:rsidRPr="001A10AD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  <w:lang w:val="en-US"/>
              </w:rPr>
              <w:t>Recall</w:t>
            </w:r>
          </w:p>
        </w:tc>
        <w:tc>
          <w:tcPr>
            <w:tcW w:w="992" w:type="dxa"/>
          </w:tcPr>
          <w:p w14:paraId="57F4FA75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24</w:t>
            </w:r>
          </w:p>
        </w:tc>
        <w:tc>
          <w:tcPr>
            <w:tcW w:w="851" w:type="dxa"/>
          </w:tcPr>
          <w:p w14:paraId="6C393F0E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11</w:t>
            </w:r>
          </w:p>
        </w:tc>
        <w:tc>
          <w:tcPr>
            <w:tcW w:w="992" w:type="dxa"/>
          </w:tcPr>
          <w:p w14:paraId="6B34F325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966" w:type="dxa"/>
          </w:tcPr>
          <w:p w14:paraId="6960C468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2.13</w:t>
            </w:r>
          </w:p>
        </w:tc>
        <w:tc>
          <w:tcPr>
            <w:tcW w:w="1013" w:type="dxa"/>
          </w:tcPr>
          <w:p w14:paraId="405BAE43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74E8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3</w:t>
            </w:r>
          </w:p>
        </w:tc>
        <w:tc>
          <w:tcPr>
            <w:tcW w:w="1139" w:type="dxa"/>
          </w:tcPr>
          <w:p w14:paraId="18390A12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993" w:type="dxa"/>
          </w:tcPr>
          <w:p w14:paraId="5F442430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46</w:t>
            </w:r>
          </w:p>
        </w:tc>
      </w:tr>
      <w:tr w:rsidR="00DC795D" w:rsidRPr="00594332" w14:paraId="64D4C8B4" w14:textId="77777777" w:rsidTr="00594332">
        <w:trPr>
          <w:gridAfter w:val="1"/>
          <w:wAfter w:w="993" w:type="dxa"/>
          <w:trHeight w:val="20"/>
        </w:trPr>
        <w:tc>
          <w:tcPr>
            <w:tcW w:w="709" w:type="dxa"/>
            <w:vMerge/>
          </w:tcPr>
          <w:p w14:paraId="629152E7" w14:textId="77777777" w:rsidR="00DC795D" w:rsidRPr="00BC1E65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363" w:type="dxa"/>
            <w:gridSpan w:val="7"/>
          </w:tcPr>
          <w:p w14:paraId="7C264FEA" w14:textId="77777777" w:rsidR="00DC795D" w:rsidRPr="00BB279B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B279B">
              <w:rPr>
                <w:rFonts w:ascii="Times New Roman" w:hAnsi="Times New Roman" w:cs="Times New Roman"/>
                <w:color w:val="000000" w:themeColor="text1"/>
                <w:lang w:val="en-US"/>
              </w:rPr>
              <w:t>F (10, 456) = 52.15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BB279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p &lt; 0.001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BB279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</w:t>
            </w:r>
            <w:r w:rsidRPr="00BB279B">
              <w:rPr>
                <w:rFonts w:ascii="Times New Roman" w:hAnsi="Times New Roman" w:cs="Times New Roman"/>
                <w:color w:val="000000" w:themeColor="text1"/>
                <w:lang w:val="en-US"/>
              </w:rPr>
              <w:t>djusted R</w:t>
            </w:r>
            <w:r w:rsidRPr="00BB279B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  <w:r w:rsidRPr="00BB279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= 0.52, Durb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-Watson = 1.82, </w:t>
            </w:r>
            <w:r w:rsidRPr="00594332">
              <w:rPr>
                <w:rFonts w:ascii="Times New Roman" w:hAnsi="Times New Roman" w:cs="Times New Roman"/>
                <w:color w:val="000000" w:themeColor="text1"/>
                <w:lang w:val="en-US"/>
              </w:rPr>
              <w:t>n = 467</w:t>
            </w:r>
          </w:p>
        </w:tc>
      </w:tr>
      <w:tr w:rsidR="00DC795D" w:rsidRPr="00BC1E65" w14:paraId="0A6219B9" w14:textId="77777777" w:rsidTr="00594332">
        <w:trPr>
          <w:trHeight w:val="20"/>
        </w:trPr>
        <w:tc>
          <w:tcPr>
            <w:tcW w:w="709" w:type="dxa"/>
            <w:vMerge w:val="restart"/>
          </w:tcPr>
          <w:p w14:paraId="5224959B" w14:textId="77777777" w:rsidR="00DC795D" w:rsidRPr="00BC1E65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BC1E65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410" w:type="dxa"/>
          </w:tcPr>
          <w:p w14:paraId="608C2A95" w14:textId="77777777" w:rsidR="00DC795D" w:rsidRPr="001A10AD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Constant</w:t>
            </w:r>
          </w:p>
        </w:tc>
        <w:tc>
          <w:tcPr>
            <w:tcW w:w="992" w:type="dxa"/>
          </w:tcPr>
          <w:p w14:paraId="7C4A76B5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40.1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51" w:type="dxa"/>
          </w:tcPr>
          <w:p w14:paraId="4FB90320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2.10</w:t>
            </w:r>
          </w:p>
        </w:tc>
        <w:tc>
          <w:tcPr>
            <w:tcW w:w="992" w:type="dxa"/>
          </w:tcPr>
          <w:p w14:paraId="07B9C8C2" w14:textId="77777777" w:rsidR="00DC795D" w:rsidRPr="001A10AD" w:rsidRDefault="00DC795D" w:rsidP="005943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6" w:type="dxa"/>
          </w:tcPr>
          <w:p w14:paraId="7D575DB0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19.08</w:t>
            </w:r>
          </w:p>
        </w:tc>
        <w:tc>
          <w:tcPr>
            <w:tcW w:w="1013" w:type="dxa"/>
          </w:tcPr>
          <w:p w14:paraId="1BB23761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</w:t>
            </w:r>
            <w:r w:rsidRPr="00F74E8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01</w:t>
            </w:r>
          </w:p>
        </w:tc>
        <w:tc>
          <w:tcPr>
            <w:tcW w:w="1139" w:type="dxa"/>
          </w:tcPr>
          <w:p w14:paraId="1F034341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36.01</w:t>
            </w:r>
          </w:p>
        </w:tc>
        <w:tc>
          <w:tcPr>
            <w:tcW w:w="993" w:type="dxa"/>
          </w:tcPr>
          <w:p w14:paraId="5B37E53C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44.28</w:t>
            </w:r>
          </w:p>
        </w:tc>
      </w:tr>
      <w:tr w:rsidR="00DC795D" w:rsidRPr="00BC1E65" w14:paraId="079E8105" w14:textId="77777777" w:rsidTr="00594332">
        <w:trPr>
          <w:trHeight w:val="20"/>
        </w:trPr>
        <w:tc>
          <w:tcPr>
            <w:tcW w:w="709" w:type="dxa"/>
            <w:vMerge/>
          </w:tcPr>
          <w:p w14:paraId="70818966" w14:textId="77777777" w:rsidR="00DC795D" w:rsidRPr="00BC1E65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</w:tcPr>
          <w:p w14:paraId="3480FAED" w14:textId="77777777" w:rsidR="00DC795D" w:rsidRPr="001A10AD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Country</w:t>
            </w:r>
          </w:p>
        </w:tc>
        <w:tc>
          <w:tcPr>
            <w:tcW w:w="992" w:type="dxa"/>
          </w:tcPr>
          <w:p w14:paraId="53272D17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851" w:type="dxa"/>
          </w:tcPr>
          <w:p w14:paraId="20F9A0C7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992" w:type="dxa"/>
          </w:tcPr>
          <w:p w14:paraId="2399A878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966" w:type="dxa"/>
          </w:tcPr>
          <w:p w14:paraId="58E0C395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4.5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013" w:type="dxa"/>
          </w:tcPr>
          <w:p w14:paraId="41BC099D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</w:t>
            </w:r>
            <w:r w:rsidRPr="00F74E8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01</w:t>
            </w:r>
          </w:p>
        </w:tc>
        <w:tc>
          <w:tcPr>
            <w:tcW w:w="1139" w:type="dxa"/>
          </w:tcPr>
          <w:p w14:paraId="65C9A7BF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3" w:type="dxa"/>
          </w:tcPr>
          <w:p w14:paraId="043530D1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4</w:t>
            </w:r>
          </w:p>
        </w:tc>
      </w:tr>
      <w:tr w:rsidR="00DC795D" w:rsidRPr="00BC1E65" w14:paraId="78511B1B" w14:textId="77777777" w:rsidTr="00594332">
        <w:trPr>
          <w:trHeight w:val="20"/>
        </w:trPr>
        <w:tc>
          <w:tcPr>
            <w:tcW w:w="709" w:type="dxa"/>
            <w:vMerge/>
          </w:tcPr>
          <w:p w14:paraId="66C84E0B" w14:textId="77777777" w:rsidR="00DC795D" w:rsidRPr="00BC1E65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10" w:type="dxa"/>
          </w:tcPr>
          <w:p w14:paraId="2D66E2CD" w14:textId="77777777" w:rsidR="00DC795D" w:rsidRPr="001A10AD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C1E65">
              <w:rPr>
                <w:rFonts w:ascii="Times New Roman" w:hAnsi="Times New Roman" w:cs="Times New Roman"/>
                <w:color w:val="000000" w:themeColor="text1"/>
                <w:lang w:val="en-US"/>
              </w:rPr>
              <w:t>SRH</w:t>
            </w:r>
          </w:p>
        </w:tc>
        <w:tc>
          <w:tcPr>
            <w:tcW w:w="992" w:type="dxa"/>
          </w:tcPr>
          <w:p w14:paraId="5F178E0A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1.01</w:t>
            </w:r>
          </w:p>
        </w:tc>
        <w:tc>
          <w:tcPr>
            <w:tcW w:w="851" w:type="dxa"/>
          </w:tcPr>
          <w:p w14:paraId="25B0FEFC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28</w:t>
            </w:r>
          </w:p>
        </w:tc>
        <w:tc>
          <w:tcPr>
            <w:tcW w:w="992" w:type="dxa"/>
          </w:tcPr>
          <w:p w14:paraId="1232CBDD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13</w:t>
            </w:r>
          </w:p>
        </w:tc>
        <w:tc>
          <w:tcPr>
            <w:tcW w:w="966" w:type="dxa"/>
          </w:tcPr>
          <w:p w14:paraId="41C3873F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3.57</w:t>
            </w:r>
          </w:p>
        </w:tc>
        <w:tc>
          <w:tcPr>
            <w:tcW w:w="1013" w:type="dxa"/>
          </w:tcPr>
          <w:p w14:paraId="05284AF1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</w:t>
            </w:r>
            <w:r w:rsidRPr="00F74E8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01</w:t>
            </w:r>
          </w:p>
        </w:tc>
        <w:tc>
          <w:tcPr>
            <w:tcW w:w="1139" w:type="dxa"/>
          </w:tcPr>
          <w:p w14:paraId="75CFA4DD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1.57</w:t>
            </w:r>
          </w:p>
        </w:tc>
        <w:tc>
          <w:tcPr>
            <w:tcW w:w="993" w:type="dxa"/>
          </w:tcPr>
          <w:p w14:paraId="39F49DA8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4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DC795D" w:rsidRPr="00BC1E65" w14:paraId="34016470" w14:textId="77777777" w:rsidTr="00594332">
        <w:trPr>
          <w:trHeight w:val="20"/>
        </w:trPr>
        <w:tc>
          <w:tcPr>
            <w:tcW w:w="709" w:type="dxa"/>
            <w:vMerge/>
          </w:tcPr>
          <w:p w14:paraId="5A89DC49" w14:textId="77777777" w:rsidR="00DC795D" w:rsidRPr="00BC1E65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10" w:type="dxa"/>
          </w:tcPr>
          <w:p w14:paraId="75D4B18F" w14:textId="77777777" w:rsidR="00DC795D" w:rsidRPr="001A10AD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C1E65">
              <w:rPr>
                <w:rFonts w:ascii="Times New Roman" w:hAnsi="Times New Roman" w:cs="Times New Roman"/>
                <w:color w:val="000000" w:themeColor="text1"/>
                <w:lang w:val="en-US"/>
              </w:rPr>
              <w:t>EURO-D</w:t>
            </w:r>
          </w:p>
        </w:tc>
        <w:tc>
          <w:tcPr>
            <w:tcW w:w="992" w:type="dxa"/>
          </w:tcPr>
          <w:p w14:paraId="7BACC15E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86</w:t>
            </w:r>
          </w:p>
        </w:tc>
        <w:tc>
          <w:tcPr>
            <w:tcW w:w="851" w:type="dxa"/>
          </w:tcPr>
          <w:p w14:paraId="2D832E42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992" w:type="dxa"/>
          </w:tcPr>
          <w:p w14:paraId="1C925E3D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3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966" w:type="dxa"/>
          </w:tcPr>
          <w:p w14:paraId="36360FD8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10.1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13" w:type="dxa"/>
          </w:tcPr>
          <w:p w14:paraId="530AA876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</w:t>
            </w:r>
            <w:r w:rsidRPr="00F74E8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01</w:t>
            </w:r>
          </w:p>
        </w:tc>
        <w:tc>
          <w:tcPr>
            <w:tcW w:w="1139" w:type="dxa"/>
          </w:tcPr>
          <w:p w14:paraId="5AED8C49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1.0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993" w:type="dxa"/>
          </w:tcPr>
          <w:p w14:paraId="662BA90E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69</w:t>
            </w:r>
          </w:p>
        </w:tc>
      </w:tr>
      <w:tr w:rsidR="00DC795D" w:rsidRPr="00BC1E65" w14:paraId="29E321E3" w14:textId="77777777" w:rsidTr="00594332">
        <w:trPr>
          <w:trHeight w:val="20"/>
        </w:trPr>
        <w:tc>
          <w:tcPr>
            <w:tcW w:w="709" w:type="dxa"/>
            <w:vMerge/>
          </w:tcPr>
          <w:p w14:paraId="3476FB2C" w14:textId="77777777" w:rsidR="00DC795D" w:rsidRPr="00BC1E65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10" w:type="dxa"/>
          </w:tcPr>
          <w:p w14:paraId="538EA2B2" w14:textId="77777777" w:rsidR="00DC795D" w:rsidRPr="001A10AD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C1E6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FI – </w:t>
            </w:r>
            <w:r w:rsidRPr="001A10AD">
              <w:rPr>
                <w:rFonts w:ascii="Times New Roman" w:hAnsi="Times New Roman" w:cs="Times New Roman"/>
                <w:color w:val="000000" w:themeColor="text1"/>
                <w:lang w:val="en-US"/>
              </w:rPr>
              <w:t>Extraversion</w:t>
            </w:r>
          </w:p>
        </w:tc>
        <w:tc>
          <w:tcPr>
            <w:tcW w:w="992" w:type="dxa"/>
          </w:tcPr>
          <w:p w14:paraId="22046D18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3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851" w:type="dxa"/>
          </w:tcPr>
          <w:p w14:paraId="1ED9F0D0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992" w:type="dxa"/>
          </w:tcPr>
          <w:p w14:paraId="29F80CCB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966" w:type="dxa"/>
          </w:tcPr>
          <w:p w14:paraId="2C0F8830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1013" w:type="dxa"/>
          </w:tcPr>
          <w:p w14:paraId="6AE85501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139" w:type="dxa"/>
          </w:tcPr>
          <w:p w14:paraId="6E11F0B6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10</w:t>
            </w:r>
          </w:p>
        </w:tc>
        <w:tc>
          <w:tcPr>
            <w:tcW w:w="993" w:type="dxa"/>
          </w:tcPr>
          <w:p w14:paraId="414C5EF1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7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DC795D" w:rsidRPr="00BC1E65" w14:paraId="4C5ACFF5" w14:textId="77777777" w:rsidTr="00594332">
        <w:trPr>
          <w:trHeight w:val="20"/>
        </w:trPr>
        <w:tc>
          <w:tcPr>
            <w:tcW w:w="709" w:type="dxa"/>
            <w:vMerge/>
          </w:tcPr>
          <w:p w14:paraId="0997CF3E" w14:textId="77777777" w:rsidR="00DC795D" w:rsidRPr="00BC1E65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10" w:type="dxa"/>
          </w:tcPr>
          <w:p w14:paraId="1FF645D5" w14:textId="77777777" w:rsidR="00DC795D" w:rsidRPr="001A10AD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C1E6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FI – </w:t>
            </w:r>
            <w:r w:rsidRPr="001A10A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greeableness </w:t>
            </w:r>
          </w:p>
        </w:tc>
        <w:tc>
          <w:tcPr>
            <w:tcW w:w="992" w:type="dxa"/>
          </w:tcPr>
          <w:p w14:paraId="45E1BAB8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4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851" w:type="dxa"/>
          </w:tcPr>
          <w:p w14:paraId="7FC5037A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24</w:t>
            </w:r>
          </w:p>
        </w:tc>
        <w:tc>
          <w:tcPr>
            <w:tcW w:w="992" w:type="dxa"/>
          </w:tcPr>
          <w:p w14:paraId="442348F8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966" w:type="dxa"/>
          </w:tcPr>
          <w:p w14:paraId="18B3306E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2.01</w:t>
            </w:r>
          </w:p>
        </w:tc>
        <w:tc>
          <w:tcPr>
            <w:tcW w:w="1013" w:type="dxa"/>
          </w:tcPr>
          <w:p w14:paraId="2D55B9BD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139" w:type="dxa"/>
          </w:tcPr>
          <w:p w14:paraId="4CC34FF7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1</w:t>
            </w:r>
          </w:p>
        </w:tc>
        <w:tc>
          <w:tcPr>
            <w:tcW w:w="993" w:type="dxa"/>
          </w:tcPr>
          <w:p w14:paraId="7BDF9B6E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9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DC795D" w:rsidRPr="00BC1E65" w14:paraId="62A1F3D2" w14:textId="77777777" w:rsidTr="00594332">
        <w:trPr>
          <w:trHeight w:val="20"/>
        </w:trPr>
        <w:tc>
          <w:tcPr>
            <w:tcW w:w="709" w:type="dxa"/>
            <w:vMerge/>
          </w:tcPr>
          <w:p w14:paraId="52E8D3BA" w14:textId="77777777" w:rsidR="00DC795D" w:rsidRPr="00BC1E65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10" w:type="dxa"/>
          </w:tcPr>
          <w:p w14:paraId="490F6BB9" w14:textId="77777777" w:rsidR="00DC795D" w:rsidRPr="001A10AD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C1E6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FI – </w:t>
            </w:r>
            <w:r w:rsidRPr="001A10AD">
              <w:rPr>
                <w:rFonts w:ascii="Times New Roman" w:hAnsi="Times New Roman" w:cs="Times New Roman"/>
                <w:color w:val="000000" w:themeColor="text1"/>
                <w:lang w:val="en-US"/>
              </w:rPr>
              <w:t>Conscientiousness</w:t>
            </w:r>
          </w:p>
        </w:tc>
        <w:tc>
          <w:tcPr>
            <w:tcW w:w="992" w:type="dxa"/>
          </w:tcPr>
          <w:p w14:paraId="6FA47A49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40</w:t>
            </w:r>
          </w:p>
        </w:tc>
        <w:tc>
          <w:tcPr>
            <w:tcW w:w="851" w:type="dxa"/>
          </w:tcPr>
          <w:p w14:paraId="13F439CF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992" w:type="dxa"/>
          </w:tcPr>
          <w:p w14:paraId="1B5A7445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966" w:type="dxa"/>
          </w:tcPr>
          <w:p w14:paraId="782B4C23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1.69</w:t>
            </w:r>
          </w:p>
        </w:tc>
        <w:tc>
          <w:tcPr>
            <w:tcW w:w="1013" w:type="dxa"/>
          </w:tcPr>
          <w:p w14:paraId="3014C916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9</w:t>
            </w:r>
          </w:p>
        </w:tc>
        <w:tc>
          <w:tcPr>
            <w:tcW w:w="1139" w:type="dxa"/>
          </w:tcPr>
          <w:p w14:paraId="287319E6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6</w:t>
            </w:r>
          </w:p>
        </w:tc>
        <w:tc>
          <w:tcPr>
            <w:tcW w:w="993" w:type="dxa"/>
          </w:tcPr>
          <w:p w14:paraId="62B55C47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8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DC795D" w:rsidRPr="00BC1E65" w14:paraId="2657DA0B" w14:textId="77777777" w:rsidTr="00594332">
        <w:trPr>
          <w:trHeight w:val="20"/>
        </w:trPr>
        <w:tc>
          <w:tcPr>
            <w:tcW w:w="709" w:type="dxa"/>
            <w:vMerge/>
          </w:tcPr>
          <w:p w14:paraId="7A13ABEF" w14:textId="77777777" w:rsidR="00DC795D" w:rsidRPr="00BC1E65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10" w:type="dxa"/>
          </w:tcPr>
          <w:p w14:paraId="5FB7D833" w14:textId="77777777" w:rsidR="00DC795D" w:rsidRPr="001A10AD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C1E6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FI – </w:t>
            </w:r>
            <w:r w:rsidRPr="001A10AD">
              <w:rPr>
                <w:rFonts w:ascii="Times New Roman" w:hAnsi="Times New Roman" w:cs="Times New Roman"/>
                <w:color w:val="000000" w:themeColor="text1"/>
                <w:lang w:val="en-US"/>
              </w:rPr>
              <w:t>Neuroticism</w:t>
            </w:r>
          </w:p>
        </w:tc>
        <w:tc>
          <w:tcPr>
            <w:tcW w:w="992" w:type="dxa"/>
          </w:tcPr>
          <w:p w14:paraId="2AEDF76B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1.26</w:t>
            </w:r>
          </w:p>
        </w:tc>
        <w:tc>
          <w:tcPr>
            <w:tcW w:w="851" w:type="dxa"/>
          </w:tcPr>
          <w:p w14:paraId="06398403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2" w:type="dxa"/>
          </w:tcPr>
          <w:p w14:paraId="678A2D25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66" w:type="dxa"/>
          </w:tcPr>
          <w:p w14:paraId="3AF2DE47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6.1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013" w:type="dxa"/>
          </w:tcPr>
          <w:p w14:paraId="12460A9C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</w:t>
            </w:r>
            <w:r w:rsidRPr="00F74E8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01</w:t>
            </w:r>
          </w:p>
        </w:tc>
        <w:tc>
          <w:tcPr>
            <w:tcW w:w="1139" w:type="dxa"/>
          </w:tcPr>
          <w:p w14:paraId="2411BAB8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1.66</w:t>
            </w:r>
          </w:p>
        </w:tc>
        <w:tc>
          <w:tcPr>
            <w:tcW w:w="993" w:type="dxa"/>
          </w:tcPr>
          <w:p w14:paraId="5734F996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86</w:t>
            </w:r>
          </w:p>
        </w:tc>
      </w:tr>
      <w:tr w:rsidR="00DC795D" w:rsidRPr="00BC1E65" w14:paraId="6EBF9BE1" w14:textId="77777777" w:rsidTr="00594332">
        <w:trPr>
          <w:trHeight w:val="20"/>
        </w:trPr>
        <w:tc>
          <w:tcPr>
            <w:tcW w:w="709" w:type="dxa"/>
            <w:vMerge/>
          </w:tcPr>
          <w:p w14:paraId="135496B7" w14:textId="77777777" w:rsidR="00DC795D" w:rsidRPr="00BC1E65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10" w:type="dxa"/>
          </w:tcPr>
          <w:p w14:paraId="2F269F3B" w14:textId="77777777" w:rsidR="00DC795D" w:rsidRPr="001A10AD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C1E6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FI – </w:t>
            </w:r>
            <w:r w:rsidRPr="001A10AD">
              <w:rPr>
                <w:rFonts w:ascii="Times New Roman" w:hAnsi="Times New Roman" w:cs="Times New Roman"/>
                <w:color w:val="000000" w:themeColor="text1"/>
                <w:lang w:val="en-US"/>
              </w:rPr>
              <w:t>Openness</w:t>
            </w:r>
          </w:p>
        </w:tc>
        <w:tc>
          <w:tcPr>
            <w:tcW w:w="992" w:type="dxa"/>
          </w:tcPr>
          <w:p w14:paraId="77B76F79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6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51" w:type="dxa"/>
          </w:tcPr>
          <w:p w14:paraId="533C7B61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2" w:type="dxa"/>
          </w:tcPr>
          <w:p w14:paraId="52560CFB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10</w:t>
            </w:r>
          </w:p>
        </w:tc>
        <w:tc>
          <w:tcPr>
            <w:tcW w:w="966" w:type="dxa"/>
          </w:tcPr>
          <w:p w14:paraId="4A3CE3BB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3.06</w:t>
            </w:r>
          </w:p>
        </w:tc>
        <w:tc>
          <w:tcPr>
            <w:tcW w:w="1013" w:type="dxa"/>
          </w:tcPr>
          <w:p w14:paraId="1CF96204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74E8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02</w:t>
            </w:r>
          </w:p>
        </w:tc>
        <w:tc>
          <w:tcPr>
            <w:tcW w:w="1139" w:type="dxa"/>
          </w:tcPr>
          <w:p w14:paraId="2631E834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993" w:type="dxa"/>
          </w:tcPr>
          <w:p w14:paraId="63A5E7EF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1.0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DC795D" w:rsidRPr="00BC1E65" w14:paraId="58871D13" w14:textId="77777777" w:rsidTr="00594332">
        <w:trPr>
          <w:trHeight w:val="20"/>
        </w:trPr>
        <w:tc>
          <w:tcPr>
            <w:tcW w:w="709" w:type="dxa"/>
            <w:vMerge/>
          </w:tcPr>
          <w:p w14:paraId="47CC01B2" w14:textId="77777777" w:rsidR="00DC795D" w:rsidRPr="00BC1E65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10" w:type="dxa"/>
          </w:tcPr>
          <w:p w14:paraId="7869E659" w14:textId="77777777" w:rsidR="00DC795D" w:rsidRPr="001A10AD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  <w:lang w:val="en-US"/>
              </w:rPr>
              <w:t>Mobility</w:t>
            </w:r>
          </w:p>
        </w:tc>
        <w:tc>
          <w:tcPr>
            <w:tcW w:w="992" w:type="dxa"/>
          </w:tcPr>
          <w:p w14:paraId="11B6D8A0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1.1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51" w:type="dxa"/>
          </w:tcPr>
          <w:p w14:paraId="2EA12201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992" w:type="dxa"/>
          </w:tcPr>
          <w:p w14:paraId="76A25CD2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966" w:type="dxa"/>
          </w:tcPr>
          <w:p w14:paraId="4DCFEA09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6.4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013" w:type="dxa"/>
          </w:tcPr>
          <w:p w14:paraId="3C523DF3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</w:t>
            </w:r>
            <w:r w:rsidRPr="00F74E8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01</w:t>
            </w:r>
          </w:p>
        </w:tc>
        <w:tc>
          <w:tcPr>
            <w:tcW w:w="1139" w:type="dxa"/>
          </w:tcPr>
          <w:p w14:paraId="3A1F7595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1.4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993" w:type="dxa"/>
          </w:tcPr>
          <w:p w14:paraId="63EEBAF4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7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DC795D" w:rsidRPr="00BC1E65" w14:paraId="50BE5DC5" w14:textId="77777777" w:rsidTr="00594332">
        <w:trPr>
          <w:trHeight w:val="20"/>
        </w:trPr>
        <w:tc>
          <w:tcPr>
            <w:tcW w:w="709" w:type="dxa"/>
            <w:vMerge/>
          </w:tcPr>
          <w:p w14:paraId="52733419" w14:textId="77777777" w:rsidR="00DC795D" w:rsidRPr="00BC1E65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10" w:type="dxa"/>
          </w:tcPr>
          <w:p w14:paraId="28A286E3" w14:textId="77777777" w:rsidR="00DC795D" w:rsidRPr="001A10AD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  <w:lang w:val="en-US"/>
              </w:rPr>
              <w:t>Recall</w:t>
            </w:r>
          </w:p>
        </w:tc>
        <w:tc>
          <w:tcPr>
            <w:tcW w:w="992" w:type="dxa"/>
          </w:tcPr>
          <w:p w14:paraId="7E1D8A34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51" w:type="dxa"/>
          </w:tcPr>
          <w:p w14:paraId="4E4BE1A1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11</w:t>
            </w:r>
          </w:p>
        </w:tc>
        <w:tc>
          <w:tcPr>
            <w:tcW w:w="992" w:type="dxa"/>
          </w:tcPr>
          <w:p w14:paraId="501BB754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966" w:type="dxa"/>
          </w:tcPr>
          <w:p w14:paraId="5254E330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10AD">
              <w:rPr>
                <w:rFonts w:ascii="Times New Roman" w:hAnsi="Times New Roman" w:cs="Times New Roman"/>
                <w:color w:val="000000" w:themeColor="text1"/>
              </w:rPr>
              <w:t>2.19</w:t>
            </w:r>
          </w:p>
        </w:tc>
        <w:tc>
          <w:tcPr>
            <w:tcW w:w="1013" w:type="dxa"/>
          </w:tcPr>
          <w:p w14:paraId="1D9C81D4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74E8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</w:t>
            </w:r>
            <w:r w:rsidRPr="00F74E8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</w:t>
            </w:r>
          </w:p>
        </w:tc>
        <w:tc>
          <w:tcPr>
            <w:tcW w:w="1139" w:type="dxa"/>
          </w:tcPr>
          <w:p w14:paraId="182D703E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993" w:type="dxa"/>
          </w:tcPr>
          <w:p w14:paraId="2237C647" w14:textId="77777777" w:rsidR="00DC795D" w:rsidRPr="001A10AD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10AD">
              <w:rPr>
                <w:rFonts w:ascii="Times New Roman" w:hAnsi="Times New Roman" w:cs="Times New Roman"/>
                <w:color w:val="000000" w:themeColor="text1"/>
              </w:rPr>
              <w:t>.47</w:t>
            </w:r>
          </w:p>
        </w:tc>
      </w:tr>
      <w:tr w:rsidR="00DC795D" w:rsidRPr="00F766D6" w14:paraId="1A5BF041" w14:textId="77777777" w:rsidTr="00594332">
        <w:trPr>
          <w:gridAfter w:val="1"/>
          <w:wAfter w:w="993" w:type="dxa"/>
          <w:trHeight w:val="20"/>
        </w:trPr>
        <w:tc>
          <w:tcPr>
            <w:tcW w:w="709" w:type="dxa"/>
            <w:vMerge/>
          </w:tcPr>
          <w:p w14:paraId="32202F73" w14:textId="77777777" w:rsidR="00DC795D" w:rsidRPr="00BC1E65" w:rsidRDefault="00DC795D" w:rsidP="0059433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363" w:type="dxa"/>
            <w:gridSpan w:val="7"/>
          </w:tcPr>
          <w:p w14:paraId="17C9234D" w14:textId="77777777" w:rsidR="00DC795D" w:rsidRPr="00BB279B" w:rsidRDefault="00DC795D" w:rsidP="00594332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B279B">
              <w:rPr>
                <w:rFonts w:ascii="Times New Roman" w:hAnsi="Times New Roman" w:cs="Times New Roman"/>
                <w:color w:val="000000" w:themeColor="text1"/>
                <w:lang w:val="en-US"/>
              </w:rPr>
              <w:t>F (10, 45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  <w:r w:rsidRPr="00BB279B">
              <w:rPr>
                <w:rFonts w:ascii="Times New Roman" w:hAnsi="Times New Roman" w:cs="Times New Roman"/>
                <w:color w:val="000000" w:themeColor="text1"/>
                <w:lang w:val="en-US"/>
              </w:rPr>
              <w:t>) = 52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9,</w:t>
            </w:r>
            <w:r w:rsidRPr="00BB279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p &lt; 0.001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BB279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</w:t>
            </w:r>
            <w:r w:rsidRPr="00BB279B">
              <w:rPr>
                <w:rFonts w:ascii="Times New Roman" w:hAnsi="Times New Roman" w:cs="Times New Roman"/>
                <w:color w:val="000000" w:themeColor="text1"/>
                <w:lang w:val="en-US"/>
              </w:rPr>
              <w:t>djusted R</w:t>
            </w:r>
            <w:r w:rsidRPr="00BB279B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  <w:r w:rsidRPr="00BB279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= 0.5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Pr="00BB279B">
              <w:rPr>
                <w:rFonts w:ascii="Times New Roman" w:hAnsi="Times New Roman" w:cs="Times New Roman"/>
                <w:color w:val="000000" w:themeColor="text1"/>
                <w:lang w:val="en-US"/>
              </w:rPr>
              <w:t>, Durb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-Watson = 1.77, </w:t>
            </w:r>
            <w:r w:rsidRPr="00594332">
              <w:rPr>
                <w:rFonts w:ascii="Times New Roman" w:hAnsi="Times New Roman" w:cs="Times New Roman"/>
                <w:color w:val="000000" w:themeColor="text1"/>
                <w:lang w:val="en-US"/>
              </w:rPr>
              <w:t>n = 463</w:t>
            </w:r>
          </w:p>
        </w:tc>
      </w:tr>
    </w:tbl>
    <w:p w14:paraId="541CB8B1" w14:textId="77777777" w:rsidR="00DC795D" w:rsidRDefault="00DC795D" w:rsidP="00DC795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60D14">
        <w:rPr>
          <w:rFonts w:ascii="Times New Roman" w:hAnsi="Times New Roman" w:cs="Times New Roman"/>
          <w:sz w:val="20"/>
          <w:szCs w:val="20"/>
          <w:lang w:val="en-US"/>
        </w:rPr>
        <w:t>Dependent Variable: CASP</w:t>
      </w:r>
    </w:p>
    <w:p w14:paraId="6CE6384A" w14:textId="77777777" w:rsidR="00DC795D" w:rsidRPr="00594332" w:rsidRDefault="00DC795D" w:rsidP="00DC795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94332">
        <w:rPr>
          <w:rFonts w:ascii="Times New Roman" w:hAnsi="Times New Roman" w:cs="Times New Roman"/>
          <w:sz w:val="20"/>
          <w:szCs w:val="20"/>
          <w:lang w:val="en-US"/>
        </w:rPr>
        <w:t xml:space="preserve">Note: BFI = Big Five Inventory; CASP = </w:t>
      </w:r>
      <w:r w:rsidRPr="00594332">
        <w:rPr>
          <w:rFonts w:ascii="Times New Roman" w:hAnsi="Times New Roman" w:cs="Times New Roman"/>
          <w:sz w:val="20"/>
          <w:szCs w:val="20"/>
          <w:u w:val="single"/>
          <w:lang w:val="en-US"/>
        </w:rPr>
        <w:t>C</w:t>
      </w:r>
      <w:r w:rsidRPr="00594332">
        <w:rPr>
          <w:rFonts w:ascii="Times New Roman" w:hAnsi="Times New Roman" w:cs="Times New Roman"/>
          <w:sz w:val="20"/>
          <w:szCs w:val="20"/>
          <w:lang w:val="en-US"/>
        </w:rPr>
        <w:t xml:space="preserve">ontrol, </w:t>
      </w:r>
      <w:r w:rsidRPr="00594332">
        <w:rPr>
          <w:rFonts w:ascii="Times New Roman" w:hAnsi="Times New Roman" w:cs="Times New Roman"/>
          <w:sz w:val="20"/>
          <w:szCs w:val="20"/>
          <w:u w:val="single"/>
          <w:lang w:val="en-US"/>
        </w:rPr>
        <w:t>A</w:t>
      </w:r>
      <w:r w:rsidRPr="00594332">
        <w:rPr>
          <w:rFonts w:ascii="Times New Roman" w:hAnsi="Times New Roman" w:cs="Times New Roman"/>
          <w:sz w:val="20"/>
          <w:szCs w:val="20"/>
          <w:lang w:val="en-US"/>
        </w:rPr>
        <w:t xml:space="preserve">utonomy, </w:t>
      </w:r>
      <w:r w:rsidRPr="00594332">
        <w:rPr>
          <w:rFonts w:ascii="Times New Roman" w:hAnsi="Times New Roman" w:cs="Times New Roman"/>
          <w:sz w:val="20"/>
          <w:szCs w:val="20"/>
          <w:u w:val="single"/>
          <w:lang w:val="en-US"/>
        </w:rPr>
        <w:t>S</w:t>
      </w:r>
      <w:r w:rsidRPr="00594332">
        <w:rPr>
          <w:rFonts w:ascii="Times New Roman" w:hAnsi="Times New Roman" w:cs="Times New Roman"/>
          <w:sz w:val="20"/>
          <w:szCs w:val="20"/>
          <w:lang w:val="en-US"/>
        </w:rPr>
        <w:t xml:space="preserve">elf-realization, </w:t>
      </w:r>
      <w:r w:rsidRPr="00594332">
        <w:rPr>
          <w:rFonts w:ascii="Times New Roman" w:hAnsi="Times New Roman" w:cs="Times New Roman"/>
          <w:sz w:val="20"/>
          <w:szCs w:val="20"/>
          <w:u w:val="single"/>
          <w:lang w:val="en-US"/>
        </w:rPr>
        <w:t>P</w:t>
      </w:r>
      <w:r w:rsidRPr="00594332">
        <w:rPr>
          <w:rFonts w:ascii="Times New Roman" w:hAnsi="Times New Roman" w:cs="Times New Roman"/>
          <w:sz w:val="20"/>
          <w:szCs w:val="20"/>
          <w:lang w:val="en-US"/>
        </w:rPr>
        <w:t xml:space="preserve">leasure (QoL) Score; CI = Confidence Interval; EURO-D = depressive symptoms questionnaire;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Imput = Imputation, </w:t>
      </w:r>
      <w:r w:rsidRPr="00594332">
        <w:rPr>
          <w:rFonts w:ascii="Times New Roman" w:hAnsi="Times New Roman" w:cs="Times New Roman"/>
          <w:sz w:val="20"/>
          <w:szCs w:val="20"/>
          <w:lang w:val="en-US"/>
        </w:rPr>
        <w:t>SE = Standard Error; SRH = self-rated health</w:t>
      </w:r>
    </w:p>
    <w:p w14:paraId="32024966" w14:textId="77777777" w:rsidR="00BD2509" w:rsidRDefault="00BD2509"/>
    <w:sectPr w:rsidR="00BD250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284085"/>
    <w:multiLevelType w:val="hybridMultilevel"/>
    <w:tmpl w:val="84EE3B34"/>
    <w:lvl w:ilvl="0" w:tplc="9CB426B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38E4A6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5A61D6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8E72A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54A2A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C72A1D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2E44B0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EB0AF7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706BD7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C87BBD"/>
    <w:multiLevelType w:val="multilevel"/>
    <w:tmpl w:val="854AF4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B8C726E"/>
    <w:multiLevelType w:val="hybridMultilevel"/>
    <w:tmpl w:val="35A430B4"/>
    <w:lvl w:ilvl="0" w:tplc="00482CE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39EEEED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6D039D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F84A52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0F6C69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7E2CA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634EDF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B8CE6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326AED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6263061">
    <w:abstractNumId w:val="2"/>
  </w:num>
  <w:num w:numId="2" w16cid:durableId="128134521">
    <w:abstractNumId w:val="0"/>
  </w:num>
  <w:num w:numId="3" w16cid:durableId="3526523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95D"/>
    <w:rsid w:val="000172A8"/>
    <w:rsid w:val="0002064C"/>
    <w:rsid w:val="00020ABB"/>
    <w:rsid w:val="00022A9F"/>
    <w:rsid w:val="00024833"/>
    <w:rsid w:val="00024B16"/>
    <w:rsid w:val="00025EA8"/>
    <w:rsid w:val="0004029F"/>
    <w:rsid w:val="000435DB"/>
    <w:rsid w:val="00045428"/>
    <w:rsid w:val="00046CF2"/>
    <w:rsid w:val="00050EC3"/>
    <w:rsid w:val="00052D27"/>
    <w:rsid w:val="000566E0"/>
    <w:rsid w:val="00097354"/>
    <w:rsid w:val="000A076E"/>
    <w:rsid w:val="000B19A3"/>
    <w:rsid w:val="000C12CA"/>
    <w:rsid w:val="000C1C99"/>
    <w:rsid w:val="000D3D3B"/>
    <w:rsid w:val="000D765D"/>
    <w:rsid w:val="000F0A7B"/>
    <w:rsid w:val="000F6B68"/>
    <w:rsid w:val="00101C9E"/>
    <w:rsid w:val="001166B6"/>
    <w:rsid w:val="0012356A"/>
    <w:rsid w:val="0012645C"/>
    <w:rsid w:val="00127563"/>
    <w:rsid w:val="00134335"/>
    <w:rsid w:val="001417D1"/>
    <w:rsid w:val="001420D2"/>
    <w:rsid w:val="00142AF4"/>
    <w:rsid w:val="00147744"/>
    <w:rsid w:val="0015652B"/>
    <w:rsid w:val="00163970"/>
    <w:rsid w:val="00190F7F"/>
    <w:rsid w:val="00192104"/>
    <w:rsid w:val="001922E5"/>
    <w:rsid w:val="001B52D8"/>
    <w:rsid w:val="001C34E5"/>
    <w:rsid w:val="001C3C5B"/>
    <w:rsid w:val="00201428"/>
    <w:rsid w:val="00211C93"/>
    <w:rsid w:val="0022008A"/>
    <w:rsid w:val="00226B44"/>
    <w:rsid w:val="002310A0"/>
    <w:rsid w:val="00233532"/>
    <w:rsid w:val="00272057"/>
    <w:rsid w:val="002749D9"/>
    <w:rsid w:val="00281E19"/>
    <w:rsid w:val="00295286"/>
    <w:rsid w:val="0029754E"/>
    <w:rsid w:val="002A1F59"/>
    <w:rsid w:val="002B4CBE"/>
    <w:rsid w:val="002D0266"/>
    <w:rsid w:val="002D0379"/>
    <w:rsid w:val="002D5D7D"/>
    <w:rsid w:val="002E51C6"/>
    <w:rsid w:val="002E713C"/>
    <w:rsid w:val="002E799D"/>
    <w:rsid w:val="002F39A0"/>
    <w:rsid w:val="002F583F"/>
    <w:rsid w:val="0030211C"/>
    <w:rsid w:val="00330824"/>
    <w:rsid w:val="00333132"/>
    <w:rsid w:val="00335755"/>
    <w:rsid w:val="00342598"/>
    <w:rsid w:val="003442D5"/>
    <w:rsid w:val="00351BAD"/>
    <w:rsid w:val="00357706"/>
    <w:rsid w:val="0038270C"/>
    <w:rsid w:val="00382794"/>
    <w:rsid w:val="00382B66"/>
    <w:rsid w:val="00394E5D"/>
    <w:rsid w:val="003B1C94"/>
    <w:rsid w:val="003B669A"/>
    <w:rsid w:val="003B749A"/>
    <w:rsid w:val="003C235C"/>
    <w:rsid w:val="003D3318"/>
    <w:rsid w:val="003D44CC"/>
    <w:rsid w:val="003D63AF"/>
    <w:rsid w:val="003D78C9"/>
    <w:rsid w:val="003E0783"/>
    <w:rsid w:val="003F3914"/>
    <w:rsid w:val="004164E5"/>
    <w:rsid w:val="00426A64"/>
    <w:rsid w:val="0043597F"/>
    <w:rsid w:val="00437939"/>
    <w:rsid w:val="004554BE"/>
    <w:rsid w:val="004744DC"/>
    <w:rsid w:val="00474848"/>
    <w:rsid w:val="00486BF9"/>
    <w:rsid w:val="004918E7"/>
    <w:rsid w:val="004A40D0"/>
    <w:rsid w:val="004A4A9B"/>
    <w:rsid w:val="004A50AF"/>
    <w:rsid w:val="004B6C50"/>
    <w:rsid w:val="004C11FF"/>
    <w:rsid w:val="004C2408"/>
    <w:rsid w:val="004C7D9F"/>
    <w:rsid w:val="004F1EFE"/>
    <w:rsid w:val="004F703A"/>
    <w:rsid w:val="005067FC"/>
    <w:rsid w:val="00507287"/>
    <w:rsid w:val="00533FB5"/>
    <w:rsid w:val="005430B0"/>
    <w:rsid w:val="0054637B"/>
    <w:rsid w:val="00557669"/>
    <w:rsid w:val="0056290E"/>
    <w:rsid w:val="00573AD9"/>
    <w:rsid w:val="00591784"/>
    <w:rsid w:val="005A3E6C"/>
    <w:rsid w:val="005C0B21"/>
    <w:rsid w:val="005C7538"/>
    <w:rsid w:val="005D437F"/>
    <w:rsid w:val="005E3943"/>
    <w:rsid w:val="00600AD7"/>
    <w:rsid w:val="006158BE"/>
    <w:rsid w:val="006163C2"/>
    <w:rsid w:val="006205AB"/>
    <w:rsid w:val="00624BAF"/>
    <w:rsid w:val="006416E1"/>
    <w:rsid w:val="00645CD3"/>
    <w:rsid w:val="006575E0"/>
    <w:rsid w:val="00662494"/>
    <w:rsid w:val="00670E56"/>
    <w:rsid w:val="00677871"/>
    <w:rsid w:val="00680F32"/>
    <w:rsid w:val="006A0744"/>
    <w:rsid w:val="006C2292"/>
    <w:rsid w:val="006C51EA"/>
    <w:rsid w:val="006D3CDD"/>
    <w:rsid w:val="006D61CD"/>
    <w:rsid w:val="006E0388"/>
    <w:rsid w:val="006F6C46"/>
    <w:rsid w:val="0070194E"/>
    <w:rsid w:val="007100DA"/>
    <w:rsid w:val="00712A54"/>
    <w:rsid w:val="0071357A"/>
    <w:rsid w:val="0071448A"/>
    <w:rsid w:val="00733F8B"/>
    <w:rsid w:val="00743285"/>
    <w:rsid w:val="00763BCB"/>
    <w:rsid w:val="00773197"/>
    <w:rsid w:val="00781143"/>
    <w:rsid w:val="0078441E"/>
    <w:rsid w:val="007901CD"/>
    <w:rsid w:val="007A54CF"/>
    <w:rsid w:val="007B137B"/>
    <w:rsid w:val="007B325C"/>
    <w:rsid w:val="007C0AF4"/>
    <w:rsid w:val="007C25A1"/>
    <w:rsid w:val="007D5C26"/>
    <w:rsid w:val="007D6CF9"/>
    <w:rsid w:val="007E20ED"/>
    <w:rsid w:val="007F459E"/>
    <w:rsid w:val="00822C4C"/>
    <w:rsid w:val="008345D1"/>
    <w:rsid w:val="008569D6"/>
    <w:rsid w:val="00861458"/>
    <w:rsid w:val="00872BF3"/>
    <w:rsid w:val="00885C26"/>
    <w:rsid w:val="00886846"/>
    <w:rsid w:val="008A508D"/>
    <w:rsid w:val="008B0E8F"/>
    <w:rsid w:val="008B3494"/>
    <w:rsid w:val="008B75D5"/>
    <w:rsid w:val="008C71F3"/>
    <w:rsid w:val="008D6CFD"/>
    <w:rsid w:val="008E0FEF"/>
    <w:rsid w:val="008E59B5"/>
    <w:rsid w:val="00903348"/>
    <w:rsid w:val="0090489B"/>
    <w:rsid w:val="00907475"/>
    <w:rsid w:val="009106C1"/>
    <w:rsid w:val="00915ACB"/>
    <w:rsid w:val="009161A7"/>
    <w:rsid w:val="009173C2"/>
    <w:rsid w:val="0092084A"/>
    <w:rsid w:val="00921006"/>
    <w:rsid w:val="00922CC0"/>
    <w:rsid w:val="009255E8"/>
    <w:rsid w:val="009304EB"/>
    <w:rsid w:val="009315ED"/>
    <w:rsid w:val="009403CC"/>
    <w:rsid w:val="00941A96"/>
    <w:rsid w:val="00947446"/>
    <w:rsid w:val="00950797"/>
    <w:rsid w:val="00950A32"/>
    <w:rsid w:val="00950D46"/>
    <w:rsid w:val="009544EA"/>
    <w:rsid w:val="00983EE9"/>
    <w:rsid w:val="009910F9"/>
    <w:rsid w:val="009949AE"/>
    <w:rsid w:val="00995B8E"/>
    <w:rsid w:val="009B044D"/>
    <w:rsid w:val="009C3F12"/>
    <w:rsid w:val="009D1317"/>
    <w:rsid w:val="009E126D"/>
    <w:rsid w:val="009E15A9"/>
    <w:rsid w:val="009F45A7"/>
    <w:rsid w:val="009F4F95"/>
    <w:rsid w:val="00A025D6"/>
    <w:rsid w:val="00A07545"/>
    <w:rsid w:val="00A12E87"/>
    <w:rsid w:val="00A250BF"/>
    <w:rsid w:val="00A321FB"/>
    <w:rsid w:val="00A34A73"/>
    <w:rsid w:val="00A37041"/>
    <w:rsid w:val="00A37770"/>
    <w:rsid w:val="00A845C5"/>
    <w:rsid w:val="00A96507"/>
    <w:rsid w:val="00A97D6F"/>
    <w:rsid w:val="00AB1C17"/>
    <w:rsid w:val="00AC34F3"/>
    <w:rsid w:val="00AC443A"/>
    <w:rsid w:val="00AC48C3"/>
    <w:rsid w:val="00AC4CC4"/>
    <w:rsid w:val="00AE3F48"/>
    <w:rsid w:val="00AE415B"/>
    <w:rsid w:val="00AE474E"/>
    <w:rsid w:val="00AE58E2"/>
    <w:rsid w:val="00AF04DC"/>
    <w:rsid w:val="00AF2638"/>
    <w:rsid w:val="00AF3644"/>
    <w:rsid w:val="00AF411B"/>
    <w:rsid w:val="00B05E72"/>
    <w:rsid w:val="00B10738"/>
    <w:rsid w:val="00B17A0C"/>
    <w:rsid w:val="00B2555A"/>
    <w:rsid w:val="00B31C2E"/>
    <w:rsid w:val="00B35BF6"/>
    <w:rsid w:val="00B36FD0"/>
    <w:rsid w:val="00B51D05"/>
    <w:rsid w:val="00B666A2"/>
    <w:rsid w:val="00B80754"/>
    <w:rsid w:val="00B85F76"/>
    <w:rsid w:val="00B86088"/>
    <w:rsid w:val="00B9335E"/>
    <w:rsid w:val="00B97017"/>
    <w:rsid w:val="00BA45BF"/>
    <w:rsid w:val="00BB0644"/>
    <w:rsid w:val="00BB2C1B"/>
    <w:rsid w:val="00BB3907"/>
    <w:rsid w:val="00BB4FBE"/>
    <w:rsid w:val="00BC6017"/>
    <w:rsid w:val="00BD085B"/>
    <w:rsid w:val="00BD2509"/>
    <w:rsid w:val="00BD3D11"/>
    <w:rsid w:val="00BE7A5C"/>
    <w:rsid w:val="00C05592"/>
    <w:rsid w:val="00C15199"/>
    <w:rsid w:val="00C25D73"/>
    <w:rsid w:val="00C3183D"/>
    <w:rsid w:val="00C37B32"/>
    <w:rsid w:val="00C44378"/>
    <w:rsid w:val="00C574EC"/>
    <w:rsid w:val="00C74ACE"/>
    <w:rsid w:val="00C81D3E"/>
    <w:rsid w:val="00C868FB"/>
    <w:rsid w:val="00CB0E22"/>
    <w:rsid w:val="00CB2AD6"/>
    <w:rsid w:val="00CB75EF"/>
    <w:rsid w:val="00CC40EB"/>
    <w:rsid w:val="00CD1BB3"/>
    <w:rsid w:val="00CD2C80"/>
    <w:rsid w:val="00CD3A11"/>
    <w:rsid w:val="00CE4AB8"/>
    <w:rsid w:val="00CF677D"/>
    <w:rsid w:val="00D00BEC"/>
    <w:rsid w:val="00D03775"/>
    <w:rsid w:val="00D03A28"/>
    <w:rsid w:val="00D111D3"/>
    <w:rsid w:val="00D12116"/>
    <w:rsid w:val="00D1365E"/>
    <w:rsid w:val="00D159A8"/>
    <w:rsid w:val="00D232A9"/>
    <w:rsid w:val="00D25A5A"/>
    <w:rsid w:val="00D323C7"/>
    <w:rsid w:val="00D41325"/>
    <w:rsid w:val="00D455F6"/>
    <w:rsid w:val="00D51A73"/>
    <w:rsid w:val="00D54AB8"/>
    <w:rsid w:val="00D66E0F"/>
    <w:rsid w:val="00D75C19"/>
    <w:rsid w:val="00D7622E"/>
    <w:rsid w:val="00DA708F"/>
    <w:rsid w:val="00DB5209"/>
    <w:rsid w:val="00DC444C"/>
    <w:rsid w:val="00DC795D"/>
    <w:rsid w:val="00DD014F"/>
    <w:rsid w:val="00DD0C4F"/>
    <w:rsid w:val="00DD33C7"/>
    <w:rsid w:val="00DD3BA0"/>
    <w:rsid w:val="00DF4684"/>
    <w:rsid w:val="00DF7783"/>
    <w:rsid w:val="00E04CDF"/>
    <w:rsid w:val="00E06729"/>
    <w:rsid w:val="00E11BF9"/>
    <w:rsid w:val="00E1561E"/>
    <w:rsid w:val="00E361D9"/>
    <w:rsid w:val="00E45239"/>
    <w:rsid w:val="00E60AC1"/>
    <w:rsid w:val="00E66CEC"/>
    <w:rsid w:val="00E74A0F"/>
    <w:rsid w:val="00E853BD"/>
    <w:rsid w:val="00E940C9"/>
    <w:rsid w:val="00E963AE"/>
    <w:rsid w:val="00EB36EA"/>
    <w:rsid w:val="00EB6121"/>
    <w:rsid w:val="00EC2F85"/>
    <w:rsid w:val="00EE4B2A"/>
    <w:rsid w:val="00EF25F4"/>
    <w:rsid w:val="00EF2B37"/>
    <w:rsid w:val="00EF4E04"/>
    <w:rsid w:val="00F03AF2"/>
    <w:rsid w:val="00F1632A"/>
    <w:rsid w:val="00F208FC"/>
    <w:rsid w:val="00F3089F"/>
    <w:rsid w:val="00F31828"/>
    <w:rsid w:val="00F3594E"/>
    <w:rsid w:val="00F448B4"/>
    <w:rsid w:val="00F55106"/>
    <w:rsid w:val="00F57A23"/>
    <w:rsid w:val="00F608A0"/>
    <w:rsid w:val="00F6109E"/>
    <w:rsid w:val="00F64C2F"/>
    <w:rsid w:val="00F75E3A"/>
    <w:rsid w:val="00F8795A"/>
    <w:rsid w:val="00F91327"/>
    <w:rsid w:val="00F91540"/>
    <w:rsid w:val="00FB5CA2"/>
    <w:rsid w:val="00FC79E5"/>
    <w:rsid w:val="00FC7AC1"/>
    <w:rsid w:val="00FD2BF2"/>
    <w:rsid w:val="00FE1716"/>
    <w:rsid w:val="00FE37A1"/>
    <w:rsid w:val="00FE736D"/>
    <w:rsid w:val="00FE7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E6F0B77"/>
  <w15:chartTrackingRefBased/>
  <w15:docId w15:val="{7F6EB12B-397F-9C47-AA7D-C926C8705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uiPriority w:val="99"/>
    <w:qFormat/>
    <w:rsid w:val="00DC795D"/>
    <w:pPr>
      <w:autoSpaceDE w:val="0"/>
      <w:autoSpaceDN w:val="0"/>
      <w:adjustRightInd w:val="0"/>
    </w:pPr>
    <w:rPr>
      <w:rFonts w:ascii="Courier New" w:hAnsi="Courier New" w:cs="Courier New"/>
      <w:color w:val="000000"/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C79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C79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C79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DC79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C79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C795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C795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C795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C795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C79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C79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C79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DC795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C795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C795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C795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C795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C795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C795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C79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C795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C79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C795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C795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C795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C795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C79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C795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C795D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DC79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DC795D"/>
    <w:rPr>
      <w:rFonts w:ascii="Courier New" w:hAnsi="Courier New" w:cs="Courier New"/>
      <w:color w:val="000000"/>
      <w:kern w:val="0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C795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C795D"/>
    <w:rPr>
      <w:rFonts w:ascii="Segoe UI" w:hAnsi="Segoe UI" w:cs="Segoe UI"/>
      <w:color w:val="000000"/>
      <w:kern w:val="0"/>
      <w:sz w:val="18"/>
      <w:szCs w:val="18"/>
      <w14:ligatures w14:val="none"/>
    </w:rPr>
  </w:style>
  <w:style w:type="paragraph" w:customStyle="1" w:styleId="EndNoteBibliographyTitle">
    <w:name w:val="EndNote Bibliography Title"/>
    <w:basedOn w:val="Standard"/>
    <w:link w:val="EndNoteBibliographyTitleZchn"/>
    <w:rsid w:val="00DC795D"/>
    <w:pPr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C795D"/>
    <w:rPr>
      <w:rFonts w:ascii="Courier New" w:hAnsi="Courier New" w:cs="Courier New"/>
      <w:noProof/>
      <w:color w:val="000000"/>
      <w:kern w:val="0"/>
      <w:lang w:val="en-US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DC795D"/>
    <w:rPr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DC795D"/>
    <w:rPr>
      <w:rFonts w:ascii="Courier New" w:hAnsi="Courier New" w:cs="Courier New"/>
      <w:noProof/>
      <w:color w:val="000000"/>
      <w:kern w:val="0"/>
      <w:lang w:val="en-US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C795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C795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C795D"/>
    <w:rPr>
      <w:rFonts w:ascii="Courier New" w:hAnsi="Courier New" w:cs="Courier New"/>
      <w:color w:val="000000"/>
      <w:kern w:val="0"/>
      <w:sz w:val="20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C795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C795D"/>
    <w:rPr>
      <w:rFonts w:ascii="Courier New" w:hAnsi="Courier New" w:cs="Courier New"/>
      <w:b/>
      <w:bCs/>
      <w:color w:val="000000"/>
      <w:kern w:val="0"/>
      <w:sz w:val="20"/>
      <w:szCs w:val="20"/>
      <w14:ligatures w14:val="none"/>
    </w:rPr>
  </w:style>
  <w:style w:type="character" w:customStyle="1" w:styleId="Ohne">
    <w:name w:val="Ohne"/>
    <w:rsid w:val="00DC795D"/>
  </w:style>
  <w:style w:type="table" w:customStyle="1" w:styleId="TableNormal">
    <w:name w:val="Table Normal"/>
    <w:rsid w:val="00DC795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de-DE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4</Words>
  <Characters>3243</Characters>
  <Application>Microsoft Office Word</Application>
  <DocSecurity>0</DocSecurity>
  <Lines>27</Lines>
  <Paragraphs>7</Paragraphs>
  <ScaleCrop>false</ScaleCrop>
  <Company/>
  <LinksUpToDate>false</LinksUpToDate>
  <CharactersWithSpaces>3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endorf</dc:creator>
  <cp:keywords/>
  <dc:description/>
  <cp:lastModifiedBy>Sarah Mendorf</cp:lastModifiedBy>
  <cp:revision>1</cp:revision>
  <dcterms:created xsi:type="dcterms:W3CDTF">2025-03-20T19:49:00Z</dcterms:created>
  <dcterms:modified xsi:type="dcterms:W3CDTF">2025-03-20T19:49:00Z</dcterms:modified>
</cp:coreProperties>
</file>